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43DA76" w14:textId="77777777" w:rsidR="007E6509" w:rsidRPr="00566A17" w:rsidRDefault="007E6509" w:rsidP="0052042E">
      <w:pPr>
        <w:spacing w:line="288" w:lineRule="auto"/>
        <w:rPr>
          <w:rFonts w:ascii="Arial" w:hAnsi="Arial" w:cs="Arial"/>
          <w:sz w:val="22"/>
          <w:szCs w:val="22"/>
          <w:lang w:val="en-US"/>
        </w:rPr>
      </w:pPr>
    </w:p>
    <w:p w14:paraId="3C20C74B" w14:textId="77777777" w:rsidR="007E6509" w:rsidRDefault="00D06EB9" w:rsidP="00D06EB9">
      <w:pPr>
        <w:spacing w:line="288" w:lineRule="auto"/>
        <w:jc w:val="center"/>
        <w:rPr>
          <w:rFonts w:ascii="Arial" w:eastAsiaTheme="minorHAnsi" w:hAnsi="Arial" w:cs="Arial"/>
          <w:b/>
          <w:sz w:val="32"/>
          <w:szCs w:val="32"/>
          <w:lang w:val="en-US" w:eastAsia="en-US"/>
        </w:rPr>
      </w:pPr>
      <w:r w:rsidRPr="00D06EB9">
        <w:rPr>
          <w:rFonts w:ascii="Arial" w:eastAsiaTheme="minorHAnsi" w:hAnsi="Arial" w:cs="Arial"/>
          <w:b/>
          <w:sz w:val="32"/>
          <w:szCs w:val="32"/>
          <w:lang w:val="en-US" w:eastAsia="en-US"/>
        </w:rPr>
        <w:t>Electronic Supplementary Material</w:t>
      </w:r>
    </w:p>
    <w:p w14:paraId="508A6DC6" w14:textId="77777777" w:rsidR="00D06EB9" w:rsidRPr="00D06EB9" w:rsidRDefault="00D06EB9" w:rsidP="00D06EB9">
      <w:pPr>
        <w:spacing w:line="288" w:lineRule="auto"/>
        <w:jc w:val="center"/>
        <w:rPr>
          <w:rFonts w:ascii="Arial" w:hAnsi="Arial" w:cs="Arial"/>
          <w:b/>
          <w:sz w:val="32"/>
          <w:szCs w:val="32"/>
          <w:lang w:val="en-US"/>
        </w:rPr>
      </w:pPr>
    </w:p>
    <w:p w14:paraId="69A2237D" w14:textId="77777777" w:rsidR="007E6509" w:rsidRPr="00566A17" w:rsidRDefault="007E6509" w:rsidP="0052042E">
      <w:pPr>
        <w:spacing w:line="288" w:lineRule="auto"/>
        <w:rPr>
          <w:rFonts w:ascii="Arial" w:hAnsi="Arial" w:cs="Arial"/>
          <w:sz w:val="22"/>
          <w:szCs w:val="22"/>
          <w:lang w:val="en-US"/>
        </w:rPr>
      </w:pPr>
    </w:p>
    <w:p w14:paraId="0C385518" w14:textId="77777777" w:rsidR="000015E2" w:rsidRPr="00566A17" w:rsidRDefault="007F7B98" w:rsidP="00ED6065">
      <w:pPr>
        <w:spacing w:line="312" w:lineRule="auto"/>
        <w:rPr>
          <w:rFonts w:ascii="Arial" w:hAnsi="Arial" w:cs="Arial"/>
          <w:sz w:val="22"/>
          <w:szCs w:val="22"/>
          <w:lang w:val="en-US"/>
        </w:rPr>
      </w:pPr>
      <w:r w:rsidRPr="00566A17">
        <w:rPr>
          <w:rFonts w:ascii="Arial" w:hAnsi="Arial" w:cs="Arial"/>
          <w:b/>
          <w:sz w:val="22"/>
          <w:szCs w:val="22"/>
          <w:lang w:val="en-US"/>
        </w:rPr>
        <w:t>Supplementary Table 1</w:t>
      </w:r>
      <w:r w:rsidR="007E6509" w:rsidRPr="00566A17">
        <w:rPr>
          <w:rFonts w:ascii="Arial" w:hAnsi="Arial" w:cs="Arial"/>
          <w:b/>
          <w:sz w:val="22"/>
          <w:szCs w:val="22"/>
          <w:lang w:val="en-US"/>
        </w:rPr>
        <w:t>.</w:t>
      </w:r>
      <w:r w:rsidR="007E6509" w:rsidRPr="00566A17">
        <w:rPr>
          <w:rFonts w:ascii="Arial" w:hAnsi="Arial" w:cs="Arial"/>
          <w:sz w:val="22"/>
          <w:szCs w:val="22"/>
          <w:lang w:val="en-US"/>
        </w:rPr>
        <w:t xml:space="preserve"> Logistic regression models for </w:t>
      </w:r>
      <w:r w:rsidR="00844D5D">
        <w:rPr>
          <w:rFonts w:ascii="Arial" w:hAnsi="Arial" w:cs="Arial"/>
          <w:sz w:val="22"/>
          <w:szCs w:val="22"/>
          <w:lang w:val="en-US"/>
        </w:rPr>
        <w:t xml:space="preserve">the </w:t>
      </w:r>
      <w:r w:rsidR="007E6509" w:rsidRPr="00566A17">
        <w:rPr>
          <w:rFonts w:ascii="Arial" w:hAnsi="Arial" w:cs="Arial"/>
          <w:sz w:val="22"/>
          <w:szCs w:val="22"/>
          <w:lang w:val="en-US"/>
        </w:rPr>
        <w:t>discrimination of primary lung cancer from pulmonary metastas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9"/>
        <w:gridCol w:w="1171"/>
        <w:gridCol w:w="1080"/>
        <w:gridCol w:w="1440"/>
        <w:gridCol w:w="1080"/>
      </w:tblGrid>
      <w:tr w:rsidR="007F7B98" w:rsidRPr="00566A17" w14:paraId="50A6C073" w14:textId="77777777" w:rsidTr="00812B1D"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</w:tcPr>
          <w:p w14:paraId="682535A9" w14:textId="77777777" w:rsidR="007F7B98" w:rsidRPr="00566A17" w:rsidRDefault="007F7B98" w:rsidP="00ED6065">
            <w:pPr>
              <w:spacing w:line="312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6A17">
              <w:rPr>
                <w:rFonts w:ascii="Arial" w:hAnsi="Arial" w:cs="Arial"/>
                <w:sz w:val="18"/>
                <w:szCs w:val="18"/>
                <w:lang w:val="en-US"/>
              </w:rPr>
              <w:t xml:space="preserve">Model 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</w:tcPr>
          <w:p w14:paraId="76887A38" w14:textId="77777777" w:rsidR="007F7B98" w:rsidRPr="00566A17" w:rsidRDefault="007F7B98" w:rsidP="00ED6065">
            <w:pPr>
              <w:spacing w:line="312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6A17">
              <w:rPr>
                <w:rFonts w:ascii="Arial" w:hAnsi="Arial" w:cs="Arial"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6CC5B0C6" w14:textId="77777777" w:rsidR="007F7B98" w:rsidRPr="00566A17" w:rsidRDefault="007F7B98" w:rsidP="00812B1D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6A17">
              <w:rPr>
                <w:rFonts w:ascii="Arial" w:hAnsi="Arial" w:cs="Arial"/>
                <w:sz w:val="18"/>
                <w:szCs w:val="18"/>
                <w:lang w:val="en-US"/>
              </w:rPr>
              <w:t>Coefficien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71B94A3" w14:textId="77777777" w:rsidR="007F7B98" w:rsidRPr="00566A17" w:rsidRDefault="007F7B98" w:rsidP="00812B1D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6A17">
              <w:rPr>
                <w:rFonts w:ascii="Arial" w:hAnsi="Arial" w:cs="Arial"/>
                <w:sz w:val="18"/>
                <w:szCs w:val="18"/>
                <w:lang w:val="en-US"/>
              </w:rPr>
              <w:t>[95% CI]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78222307" w14:textId="77777777" w:rsidR="007F7B98" w:rsidRPr="00566A17" w:rsidRDefault="007F7B98" w:rsidP="00812B1D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6A17">
              <w:rPr>
                <w:rFonts w:ascii="Arial" w:hAnsi="Arial" w:cs="Arial"/>
                <w:sz w:val="18"/>
                <w:szCs w:val="18"/>
                <w:lang w:val="en-US"/>
              </w:rPr>
              <w:t>p-value</w:t>
            </w:r>
          </w:p>
        </w:tc>
      </w:tr>
      <w:tr w:rsidR="007C7048" w:rsidRPr="00566A17" w14:paraId="12379203" w14:textId="77777777" w:rsidTr="00812B1D">
        <w:tc>
          <w:tcPr>
            <w:tcW w:w="1889" w:type="dxa"/>
            <w:tcBorders>
              <w:top w:val="single" w:sz="4" w:space="0" w:color="auto"/>
            </w:tcBorders>
          </w:tcPr>
          <w:p w14:paraId="2831CDD3" w14:textId="77777777" w:rsidR="007C7048" w:rsidRPr="00566A17" w:rsidRDefault="007C7048" w:rsidP="00ED6065">
            <w:pPr>
              <w:spacing w:line="312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6A17">
              <w:rPr>
                <w:rFonts w:ascii="Arial" w:hAnsi="Arial" w:cs="Arial"/>
                <w:sz w:val="18"/>
                <w:szCs w:val="18"/>
                <w:lang w:val="en-US"/>
              </w:rPr>
              <w:t>‘IC’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19B1ED86" w14:textId="77777777" w:rsidR="007C7048" w:rsidRPr="00566A17" w:rsidRDefault="00F750BD" w:rsidP="00ED6065">
            <w:pPr>
              <w:spacing w:line="312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6A17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="007C7048" w:rsidRPr="00566A17">
              <w:rPr>
                <w:rFonts w:ascii="Arial" w:hAnsi="Arial" w:cs="Arial"/>
                <w:sz w:val="18"/>
                <w:szCs w:val="18"/>
                <w:lang w:val="en-US"/>
              </w:rPr>
              <w:t>Intercept</w:t>
            </w:r>
            <w:r w:rsidRPr="00566A17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59F1E74C" w14:textId="77777777" w:rsidR="007C7048" w:rsidRPr="00566A17" w:rsidRDefault="00F9543A" w:rsidP="00812B1D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6A17">
              <w:rPr>
                <w:rFonts w:ascii="Arial" w:hAnsi="Arial" w:cs="Arial"/>
                <w:sz w:val="18"/>
                <w:szCs w:val="18"/>
                <w:lang w:val="en-US"/>
              </w:rPr>
              <w:t>0.65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3043429A" w14:textId="77777777" w:rsidR="007C7048" w:rsidRPr="00566A17" w:rsidRDefault="00B20E59" w:rsidP="00812B1D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6A17">
              <w:rPr>
                <w:rFonts w:ascii="Arial" w:hAnsi="Arial" w:cs="Arial"/>
                <w:sz w:val="18"/>
                <w:szCs w:val="18"/>
                <w:lang w:val="en-US"/>
              </w:rPr>
              <w:t>[-0.11, 1.46]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1F5EC851" w14:textId="77777777" w:rsidR="007C7048" w:rsidRPr="00566A17" w:rsidRDefault="00F9543A" w:rsidP="00812B1D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6A17">
              <w:rPr>
                <w:rFonts w:ascii="Arial" w:hAnsi="Arial" w:cs="Arial"/>
                <w:sz w:val="18"/>
                <w:szCs w:val="18"/>
                <w:lang w:val="en-US"/>
              </w:rPr>
              <w:t>0.1</w:t>
            </w:r>
          </w:p>
        </w:tc>
      </w:tr>
      <w:tr w:rsidR="007F7B98" w:rsidRPr="00566A17" w14:paraId="26088431" w14:textId="77777777" w:rsidTr="00812B1D">
        <w:tc>
          <w:tcPr>
            <w:tcW w:w="1889" w:type="dxa"/>
            <w:tcBorders>
              <w:bottom w:val="single" w:sz="4" w:space="0" w:color="auto"/>
            </w:tcBorders>
          </w:tcPr>
          <w:p w14:paraId="78E9349C" w14:textId="77777777" w:rsidR="007F7B98" w:rsidRPr="00566A17" w:rsidRDefault="007F7B98" w:rsidP="00ED6065">
            <w:pPr>
              <w:spacing w:line="312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71" w:type="dxa"/>
            <w:tcBorders>
              <w:bottom w:val="single" w:sz="4" w:space="0" w:color="auto"/>
            </w:tcBorders>
          </w:tcPr>
          <w:p w14:paraId="2594355E" w14:textId="77777777" w:rsidR="007F7B98" w:rsidRPr="00566A17" w:rsidRDefault="00EA23AC" w:rsidP="00ED6065">
            <w:pPr>
              <w:spacing w:line="312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6A17">
              <w:rPr>
                <w:rFonts w:ascii="Arial" w:hAnsi="Arial" w:cs="Arial"/>
                <w:sz w:val="18"/>
                <w:szCs w:val="18"/>
                <w:lang w:val="en-US"/>
              </w:rPr>
              <w:t>IC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1D011D1" w14:textId="77777777" w:rsidR="007F7B98" w:rsidRPr="00566A17" w:rsidRDefault="000965DB" w:rsidP="00812B1D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6A17">
              <w:rPr>
                <w:rFonts w:ascii="Arial" w:hAnsi="Arial" w:cs="Arial"/>
                <w:sz w:val="18"/>
                <w:szCs w:val="18"/>
                <w:lang w:val="en-US"/>
              </w:rPr>
              <w:t>-0.48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6486161" w14:textId="77777777" w:rsidR="007F7B98" w:rsidRPr="00566A17" w:rsidRDefault="000965DB" w:rsidP="00812B1D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6A17">
              <w:rPr>
                <w:rFonts w:ascii="Arial" w:hAnsi="Arial" w:cs="Arial"/>
                <w:sz w:val="18"/>
                <w:szCs w:val="18"/>
                <w:lang w:val="en-US"/>
              </w:rPr>
              <w:t>[-0.95, -0.07]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1CCBA02" w14:textId="77777777" w:rsidR="007F7B98" w:rsidRPr="00566A17" w:rsidRDefault="000965DB" w:rsidP="00812B1D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6A17">
              <w:rPr>
                <w:rFonts w:ascii="Arial" w:hAnsi="Arial" w:cs="Arial"/>
                <w:sz w:val="18"/>
                <w:szCs w:val="18"/>
                <w:lang w:val="en-US"/>
              </w:rPr>
              <w:t>0.03</w:t>
            </w:r>
          </w:p>
        </w:tc>
      </w:tr>
      <w:tr w:rsidR="007C7048" w:rsidRPr="00566A17" w14:paraId="493178B9" w14:textId="77777777" w:rsidTr="00812B1D">
        <w:tc>
          <w:tcPr>
            <w:tcW w:w="1889" w:type="dxa"/>
            <w:tcBorders>
              <w:top w:val="single" w:sz="4" w:space="0" w:color="auto"/>
            </w:tcBorders>
          </w:tcPr>
          <w:p w14:paraId="2FC41EC0" w14:textId="77777777" w:rsidR="007C7048" w:rsidRPr="008F41BE" w:rsidRDefault="007C7048" w:rsidP="00ED6065">
            <w:pPr>
              <w:spacing w:line="312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6A17">
              <w:rPr>
                <w:rFonts w:ascii="Arial" w:hAnsi="Arial" w:cs="Arial"/>
                <w:sz w:val="18"/>
                <w:szCs w:val="18"/>
                <w:lang w:val="en-US"/>
              </w:rPr>
              <w:t>‘</w:t>
            </w:r>
            <w:proofErr w:type="gramStart"/>
            <w:r w:rsidRPr="00566A17">
              <w:rPr>
                <w:rFonts w:ascii="Arial" w:hAnsi="Arial" w:cs="Arial"/>
                <w:sz w:val="18"/>
                <w:szCs w:val="18"/>
                <w:lang w:val="en-US"/>
              </w:rPr>
              <w:t>Z</w:t>
            </w:r>
            <w:r w:rsidRPr="00566A1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eff</w:t>
            </w:r>
            <w:r w:rsidR="008F41BE" w:rsidRPr="00566A17">
              <w:rPr>
                <w:rFonts w:ascii="Arial" w:hAnsi="Arial" w:cs="Arial"/>
                <w:sz w:val="18"/>
                <w:szCs w:val="18"/>
                <w:lang w:val="en-US"/>
              </w:rPr>
              <w:t>‘</w:t>
            </w:r>
            <w:proofErr w:type="gramEnd"/>
          </w:p>
        </w:tc>
        <w:tc>
          <w:tcPr>
            <w:tcW w:w="1171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11DC7927" w14:textId="77777777" w:rsidR="007C7048" w:rsidRPr="00566A17" w:rsidRDefault="00F750BD" w:rsidP="00ED6065">
            <w:pPr>
              <w:spacing w:line="312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6A17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="007C7048" w:rsidRPr="00566A17">
              <w:rPr>
                <w:rFonts w:ascii="Arial" w:hAnsi="Arial" w:cs="Arial"/>
                <w:sz w:val="18"/>
                <w:szCs w:val="18"/>
                <w:lang w:val="en-US"/>
              </w:rPr>
              <w:t>Intercept</w:t>
            </w:r>
            <w:r w:rsidRPr="00566A17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522098FF" w14:textId="77777777" w:rsidR="007C7048" w:rsidRPr="00566A17" w:rsidRDefault="00F9543A" w:rsidP="00812B1D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6A17">
              <w:rPr>
                <w:rFonts w:ascii="Arial" w:hAnsi="Arial" w:cs="Arial"/>
                <w:sz w:val="18"/>
                <w:szCs w:val="18"/>
                <w:lang w:val="en-US"/>
              </w:rPr>
              <w:t>5.28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479A4195" w14:textId="77777777" w:rsidR="007C7048" w:rsidRPr="00566A17" w:rsidRDefault="00B20E59" w:rsidP="00812B1D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6A17">
              <w:rPr>
                <w:rFonts w:ascii="Arial" w:hAnsi="Arial" w:cs="Arial"/>
                <w:sz w:val="18"/>
                <w:szCs w:val="18"/>
                <w:lang w:val="en-US"/>
              </w:rPr>
              <w:t>[-1.13, 11.05]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03D2CDE5" w14:textId="77777777" w:rsidR="007C7048" w:rsidRPr="00566A17" w:rsidRDefault="00F9543A" w:rsidP="00812B1D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6A17">
              <w:rPr>
                <w:rFonts w:ascii="Arial" w:hAnsi="Arial" w:cs="Arial"/>
                <w:sz w:val="18"/>
                <w:szCs w:val="18"/>
                <w:lang w:val="en-US"/>
              </w:rPr>
              <w:t>0.09</w:t>
            </w:r>
          </w:p>
        </w:tc>
      </w:tr>
      <w:tr w:rsidR="007F7B98" w:rsidRPr="00566A17" w14:paraId="5DB32C0C" w14:textId="77777777" w:rsidTr="00812B1D">
        <w:tc>
          <w:tcPr>
            <w:tcW w:w="1889" w:type="dxa"/>
            <w:tcBorders>
              <w:bottom w:val="single" w:sz="4" w:space="0" w:color="auto"/>
            </w:tcBorders>
          </w:tcPr>
          <w:p w14:paraId="09F12355" w14:textId="77777777" w:rsidR="007F7B98" w:rsidRPr="00566A17" w:rsidRDefault="007F7B98" w:rsidP="00ED6065">
            <w:pPr>
              <w:spacing w:line="312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71" w:type="dxa"/>
            <w:tcBorders>
              <w:bottom w:val="single" w:sz="4" w:space="0" w:color="auto"/>
            </w:tcBorders>
          </w:tcPr>
          <w:p w14:paraId="02E52A5B" w14:textId="77777777" w:rsidR="007F7B98" w:rsidRPr="00566A17" w:rsidRDefault="00EA23AC" w:rsidP="00ED6065">
            <w:pPr>
              <w:spacing w:line="312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6A17">
              <w:rPr>
                <w:rFonts w:ascii="Arial" w:hAnsi="Arial" w:cs="Arial"/>
                <w:sz w:val="18"/>
                <w:szCs w:val="18"/>
                <w:lang w:val="en-US"/>
              </w:rPr>
              <w:t>Z</w:t>
            </w:r>
            <w:r w:rsidRPr="00566A1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eff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C969A8F" w14:textId="77777777" w:rsidR="007F7B98" w:rsidRPr="00566A17" w:rsidRDefault="000965DB" w:rsidP="00812B1D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6A17">
              <w:rPr>
                <w:rFonts w:ascii="Arial" w:hAnsi="Arial" w:cs="Arial"/>
                <w:sz w:val="18"/>
                <w:szCs w:val="18"/>
                <w:lang w:val="en-US"/>
              </w:rPr>
              <w:t>-0.66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8B42DF4" w14:textId="77777777" w:rsidR="007F7B98" w:rsidRPr="00566A17" w:rsidRDefault="000965DB" w:rsidP="00812B1D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6A17">
              <w:rPr>
                <w:rFonts w:ascii="Arial" w:hAnsi="Arial" w:cs="Arial"/>
                <w:sz w:val="18"/>
                <w:szCs w:val="18"/>
                <w:lang w:val="en-US"/>
              </w:rPr>
              <w:t>[-1.36, 0.13]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353B77E" w14:textId="77777777" w:rsidR="007F7B98" w:rsidRPr="00566A17" w:rsidRDefault="000965DB" w:rsidP="00812B1D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6A17">
              <w:rPr>
                <w:rFonts w:ascii="Arial" w:hAnsi="Arial" w:cs="Arial"/>
                <w:sz w:val="18"/>
                <w:szCs w:val="18"/>
                <w:lang w:val="en-US"/>
              </w:rPr>
              <w:t>0.09</w:t>
            </w:r>
          </w:p>
        </w:tc>
      </w:tr>
      <w:tr w:rsidR="007C7048" w:rsidRPr="00566A17" w14:paraId="1FD617E0" w14:textId="77777777" w:rsidTr="00812B1D">
        <w:tc>
          <w:tcPr>
            <w:tcW w:w="1889" w:type="dxa"/>
            <w:tcBorders>
              <w:top w:val="single" w:sz="4" w:space="0" w:color="auto"/>
            </w:tcBorders>
          </w:tcPr>
          <w:p w14:paraId="3DADA8F1" w14:textId="77777777" w:rsidR="007C7048" w:rsidRPr="00566A17" w:rsidRDefault="007C7048" w:rsidP="00ED6065">
            <w:pPr>
              <w:spacing w:line="312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6A17">
              <w:rPr>
                <w:rFonts w:ascii="Arial" w:hAnsi="Arial" w:cs="Arial"/>
                <w:sz w:val="18"/>
                <w:szCs w:val="18"/>
                <w:lang w:val="en-US"/>
              </w:rPr>
              <w:t>‘HU’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4A37048F" w14:textId="77777777" w:rsidR="007C7048" w:rsidRPr="00566A17" w:rsidRDefault="00F750BD" w:rsidP="00ED6065">
            <w:pPr>
              <w:spacing w:line="312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6A17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="007C7048" w:rsidRPr="00566A17">
              <w:rPr>
                <w:rFonts w:ascii="Arial" w:hAnsi="Arial" w:cs="Arial"/>
                <w:sz w:val="18"/>
                <w:szCs w:val="18"/>
                <w:lang w:val="en-US"/>
              </w:rPr>
              <w:t>Intercept</w:t>
            </w:r>
            <w:r w:rsidRPr="00566A17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3BB6C814" w14:textId="77777777" w:rsidR="007C7048" w:rsidRPr="00566A17" w:rsidRDefault="00F9543A" w:rsidP="00812B1D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6A17">
              <w:rPr>
                <w:rFonts w:ascii="Arial" w:hAnsi="Arial" w:cs="Arial"/>
                <w:sz w:val="18"/>
                <w:szCs w:val="18"/>
                <w:lang w:val="en-US"/>
              </w:rPr>
              <w:t>-0.65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6E2670D8" w14:textId="77777777" w:rsidR="007C7048" w:rsidRPr="00566A17" w:rsidRDefault="00B20E59" w:rsidP="00812B1D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6A17">
              <w:rPr>
                <w:rFonts w:ascii="Arial" w:hAnsi="Arial" w:cs="Arial"/>
                <w:sz w:val="18"/>
                <w:szCs w:val="18"/>
                <w:lang w:val="en-US"/>
              </w:rPr>
              <w:t>[-1.55, 0.32]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53C3F68B" w14:textId="77777777" w:rsidR="007C7048" w:rsidRPr="00566A17" w:rsidRDefault="00F9543A" w:rsidP="00812B1D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6A17">
              <w:rPr>
                <w:rFonts w:ascii="Arial" w:hAnsi="Arial" w:cs="Arial"/>
                <w:sz w:val="18"/>
                <w:szCs w:val="18"/>
                <w:lang w:val="en-US"/>
              </w:rPr>
              <w:t>0.18</w:t>
            </w:r>
          </w:p>
        </w:tc>
      </w:tr>
      <w:tr w:rsidR="007F7B98" w:rsidRPr="00566A17" w14:paraId="303604B6" w14:textId="77777777" w:rsidTr="00812B1D">
        <w:tc>
          <w:tcPr>
            <w:tcW w:w="1889" w:type="dxa"/>
            <w:tcBorders>
              <w:bottom w:val="single" w:sz="4" w:space="0" w:color="auto"/>
            </w:tcBorders>
          </w:tcPr>
          <w:p w14:paraId="735EBCFF" w14:textId="77777777" w:rsidR="007F7B98" w:rsidRPr="00566A17" w:rsidRDefault="007F7B98" w:rsidP="00ED6065">
            <w:pPr>
              <w:spacing w:line="312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71" w:type="dxa"/>
            <w:tcBorders>
              <w:bottom w:val="single" w:sz="4" w:space="0" w:color="auto"/>
            </w:tcBorders>
          </w:tcPr>
          <w:p w14:paraId="14856D90" w14:textId="77777777" w:rsidR="007F7B98" w:rsidRPr="00566A17" w:rsidRDefault="00EA23AC" w:rsidP="00ED6065">
            <w:pPr>
              <w:spacing w:line="312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6A17">
              <w:rPr>
                <w:rFonts w:ascii="Arial" w:hAnsi="Arial" w:cs="Arial"/>
                <w:sz w:val="18"/>
                <w:szCs w:val="18"/>
                <w:lang w:val="en-US"/>
              </w:rPr>
              <w:t>HU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DC8E894" w14:textId="77777777" w:rsidR="007F7B98" w:rsidRPr="00566A17" w:rsidRDefault="000965DB" w:rsidP="00812B1D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6A17">
              <w:rPr>
                <w:rFonts w:ascii="Arial" w:hAnsi="Arial" w:cs="Arial"/>
                <w:sz w:val="18"/>
                <w:szCs w:val="18"/>
                <w:lang w:val="en-US"/>
              </w:rPr>
              <w:t>0.01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F8F699A" w14:textId="77777777" w:rsidR="007F7B98" w:rsidRPr="00566A17" w:rsidRDefault="000965DB" w:rsidP="00812B1D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6A17">
              <w:rPr>
                <w:rFonts w:ascii="Arial" w:hAnsi="Arial" w:cs="Arial"/>
                <w:sz w:val="18"/>
                <w:szCs w:val="18"/>
                <w:lang w:val="en-US"/>
              </w:rPr>
              <w:t>[-0.01, 0.02]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BD3321B" w14:textId="77777777" w:rsidR="007F7B98" w:rsidRPr="00566A17" w:rsidRDefault="000965DB" w:rsidP="00812B1D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6A17">
              <w:rPr>
                <w:rFonts w:ascii="Arial" w:hAnsi="Arial" w:cs="Arial"/>
                <w:sz w:val="18"/>
                <w:szCs w:val="18"/>
                <w:lang w:val="en-US"/>
              </w:rPr>
              <w:t>0.25</w:t>
            </w:r>
          </w:p>
        </w:tc>
      </w:tr>
      <w:tr w:rsidR="007C7048" w:rsidRPr="00566A17" w14:paraId="0539D8E9" w14:textId="77777777" w:rsidTr="00812B1D">
        <w:tc>
          <w:tcPr>
            <w:tcW w:w="1889" w:type="dxa"/>
            <w:tcBorders>
              <w:top w:val="single" w:sz="4" w:space="0" w:color="auto"/>
            </w:tcBorders>
          </w:tcPr>
          <w:p w14:paraId="235F77DC" w14:textId="77777777" w:rsidR="007C7048" w:rsidRPr="00566A17" w:rsidRDefault="007C7048" w:rsidP="00ED6065">
            <w:pPr>
              <w:spacing w:line="312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6A17">
              <w:rPr>
                <w:rFonts w:ascii="Arial" w:hAnsi="Arial" w:cs="Arial"/>
                <w:sz w:val="18"/>
                <w:szCs w:val="18"/>
                <w:lang w:val="en-US"/>
              </w:rPr>
              <w:t>‘IC+HU’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2086002D" w14:textId="77777777" w:rsidR="007C7048" w:rsidRPr="00566A17" w:rsidRDefault="00F750BD" w:rsidP="00ED6065">
            <w:pPr>
              <w:spacing w:line="312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6A17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="007C7048" w:rsidRPr="00566A17">
              <w:rPr>
                <w:rFonts w:ascii="Arial" w:hAnsi="Arial" w:cs="Arial"/>
                <w:sz w:val="18"/>
                <w:szCs w:val="18"/>
                <w:lang w:val="en-US"/>
              </w:rPr>
              <w:t>Intercept</w:t>
            </w:r>
            <w:r w:rsidRPr="00566A17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4FC17C3D" w14:textId="77777777" w:rsidR="007C7048" w:rsidRPr="00566A17" w:rsidRDefault="00F9543A" w:rsidP="00812B1D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6A17">
              <w:rPr>
                <w:rFonts w:ascii="Arial" w:hAnsi="Arial" w:cs="Arial"/>
                <w:sz w:val="18"/>
                <w:szCs w:val="18"/>
                <w:lang w:val="en-US"/>
              </w:rPr>
              <w:t>-0.77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4CC80B59" w14:textId="77777777" w:rsidR="007C7048" w:rsidRPr="00566A17" w:rsidRDefault="00C51583" w:rsidP="00812B1D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6A17">
              <w:rPr>
                <w:rFonts w:ascii="Arial" w:hAnsi="Arial" w:cs="Arial"/>
                <w:sz w:val="18"/>
                <w:szCs w:val="18"/>
                <w:lang w:val="en-US"/>
              </w:rPr>
              <w:t>[-1.68, 0.33]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31683158" w14:textId="77777777" w:rsidR="007C7048" w:rsidRPr="00566A17" w:rsidRDefault="00F9543A" w:rsidP="00812B1D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6A17">
              <w:rPr>
                <w:rFonts w:ascii="Arial" w:hAnsi="Arial" w:cs="Arial"/>
                <w:sz w:val="18"/>
                <w:szCs w:val="18"/>
                <w:lang w:val="en-US"/>
              </w:rPr>
              <w:t>0.15</w:t>
            </w:r>
          </w:p>
        </w:tc>
      </w:tr>
      <w:tr w:rsidR="007F7B98" w:rsidRPr="00566A17" w14:paraId="3443AF15" w14:textId="77777777" w:rsidTr="00812B1D">
        <w:tc>
          <w:tcPr>
            <w:tcW w:w="1889" w:type="dxa"/>
          </w:tcPr>
          <w:p w14:paraId="17431141" w14:textId="77777777" w:rsidR="007F7B98" w:rsidRPr="00566A17" w:rsidRDefault="007F7B98" w:rsidP="00ED6065">
            <w:pPr>
              <w:spacing w:line="312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71" w:type="dxa"/>
          </w:tcPr>
          <w:p w14:paraId="02F99D58" w14:textId="77777777" w:rsidR="007F7B98" w:rsidRPr="00566A17" w:rsidRDefault="00EA23AC" w:rsidP="00ED6065">
            <w:pPr>
              <w:spacing w:line="312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6A17">
              <w:rPr>
                <w:rFonts w:ascii="Arial" w:hAnsi="Arial" w:cs="Arial"/>
                <w:sz w:val="18"/>
                <w:szCs w:val="18"/>
                <w:lang w:val="en-US"/>
              </w:rPr>
              <w:t>IC</w:t>
            </w:r>
          </w:p>
        </w:tc>
        <w:tc>
          <w:tcPr>
            <w:tcW w:w="1080" w:type="dxa"/>
          </w:tcPr>
          <w:p w14:paraId="3D15EB52" w14:textId="77777777" w:rsidR="007F7B98" w:rsidRPr="00566A17" w:rsidRDefault="00F9543A" w:rsidP="00812B1D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6A17">
              <w:rPr>
                <w:rFonts w:ascii="Arial" w:hAnsi="Arial" w:cs="Arial"/>
                <w:sz w:val="18"/>
                <w:szCs w:val="18"/>
                <w:lang w:val="en-US"/>
              </w:rPr>
              <w:t>-1.85</w:t>
            </w:r>
          </w:p>
        </w:tc>
        <w:tc>
          <w:tcPr>
            <w:tcW w:w="1440" w:type="dxa"/>
          </w:tcPr>
          <w:p w14:paraId="0CF18508" w14:textId="77777777" w:rsidR="007F7B98" w:rsidRPr="00566A17" w:rsidRDefault="00C51583" w:rsidP="00812B1D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6A17">
              <w:rPr>
                <w:rFonts w:ascii="Arial" w:hAnsi="Arial" w:cs="Arial"/>
                <w:sz w:val="18"/>
                <w:szCs w:val="18"/>
                <w:lang w:val="en-US"/>
              </w:rPr>
              <w:t>[-2.87, -0.97]</w:t>
            </w:r>
          </w:p>
        </w:tc>
        <w:tc>
          <w:tcPr>
            <w:tcW w:w="1080" w:type="dxa"/>
          </w:tcPr>
          <w:p w14:paraId="28893F07" w14:textId="77777777" w:rsidR="007F7B98" w:rsidRPr="00566A17" w:rsidRDefault="00F9543A" w:rsidP="00812B1D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6A17">
              <w:rPr>
                <w:rFonts w:ascii="Arial" w:hAnsi="Arial" w:cs="Arial"/>
                <w:sz w:val="18"/>
                <w:szCs w:val="18"/>
                <w:lang w:val="en-US"/>
              </w:rPr>
              <w:t>&lt;0.0001</w:t>
            </w:r>
          </w:p>
        </w:tc>
      </w:tr>
      <w:tr w:rsidR="007F7B98" w:rsidRPr="00566A17" w14:paraId="5087DC9A" w14:textId="77777777" w:rsidTr="00812B1D">
        <w:tc>
          <w:tcPr>
            <w:tcW w:w="1889" w:type="dxa"/>
            <w:tcBorders>
              <w:bottom w:val="single" w:sz="4" w:space="0" w:color="auto"/>
            </w:tcBorders>
          </w:tcPr>
          <w:p w14:paraId="23A093AB" w14:textId="77777777" w:rsidR="007F7B98" w:rsidRPr="00566A17" w:rsidRDefault="007F7B98" w:rsidP="00ED6065">
            <w:pPr>
              <w:spacing w:line="312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624DD532" w14:textId="77777777" w:rsidR="007F7B98" w:rsidRPr="00566A17" w:rsidRDefault="00EA23AC" w:rsidP="00ED6065">
            <w:pPr>
              <w:spacing w:line="312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6A17">
              <w:rPr>
                <w:rFonts w:ascii="Arial" w:hAnsi="Arial" w:cs="Arial"/>
                <w:sz w:val="18"/>
                <w:szCs w:val="18"/>
                <w:lang w:val="en-US"/>
              </w:rPr>
              <w:t>HU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5EF8C357" w14:textId="77777777" w:rsidR="007F7B98" w:rsidRPr="00566A17" w:rsidRDefault="00F9543A" w:rsidP="00812B1D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6A17">
              <w:rPr>
                <w:rFonts w:ascii="Arial" w:hAnsi="Arial" w:cs="Arial"/>
                <w:sz w:val="18"/>
                <w:szCs w:val="18"/>
                <w:lang w:val="en-US"/>
              </w:rPr>
              <w:t>0.06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086ADB31" w14:textId="77777777" w:rsidR="007F7B98" w:rsidRPr="00566A17" w:rsidRDefault="00C51583" w:rsidP="00812B1D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6A17">
              <w:rPr>
                <w:rFonts w:ascii="Arial" w:hAnsi="Arial" w:cs="Arial"/>
                <w:sz w:val="18"/>
                <w:szCs w:val="18"/>
                <w:lang w:val="en-US"/>
              </w:rPr>
              <w:t>[0.03, 0.09]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0667A093" w14:textId="77777777" w:rsidR="007F7B98" w:rsidRPr="00566A17" w:rsidRDefault="00F9543A" w:rsidP="00812B1D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6A17">
              <w:rPr>
                <w:rFonts w:ascii="Arial" w:hAnsi="Arial" w:cs="Arial"/>
                <w:sz w:val="18"/>
                <w:szCs w:val="18"/>
                <w:lang w:val="en-US"/>
              </w:rPr>
              <w:t>&lt;0.0001</w:t>
            </w:r>
          </w:p>
        </w:tc>
      </w:tr>
      <w:tr w:rsidR="007C7048" w:rsidRPr="00566A17" w14:paraId="6AF6E5A9" w14:textId="77777777" w:rsidTr="00812B1D">
        <w:tc>
          <w:tcPr>
            <w:tcW w:w="1889" w:type="dxa"/>
            <w:tcBorders>
              <w:top w:val="single" w:sz="4" w:space="0" w:color="auto"/>
            </w:tcBorders>
          </w:tcPr>
          <w:p w14:paraId="0726D870" w14:textId="77777777" w:rsidR="007C7048" w:rsidRPr="00566A17" w:rsidRDefault="007C7048" w:rsidP="00ED6065">
            <w:pPr>
              <w:spacing w:line="312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6A17">
              <w:rPr>
                <w:rFonts w:ascii="Arial" w:hAnsi="Arial" w:cs="Arial"/>
                <w:sz w:val="18"/>
                <w:szCs w:val="18"/>
                <w:lang w:val="en-US"/>
              </w:rPr>
              <w:t>‘</w:t>
            </w:r>
            <w:proofErr w:type="spellStart"/>
            <w:r w:rsidRPr="00566A17">
              <w:rPr>
                <w:rFonts w:ascii="Arial" w:hAnsi="Arial" w:cs="Arial"/>
                <w:sz w:val="18"/>
                <w:szCs w:val="18"/>
                <w:lang w:val="en-US"/>
              </w:rPr>
              <w:t>Z</w:t>
            </w:r>
            <w:r w:rsidRPr="00566A1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eff</w:t>
            </w:r>
            <w:r w:rsidRPr="00566A17">
              <w:rPr>
                <w:rFonts w:ascii="Arial" w:hAnsi="Arial" w:cs="Arial"/>
                <w:sz w:val="18"/>
                <w:szCs w:val="18"/>
                <w:lang w:val="en-US"/>
              </w:rPr>
              <w:t>+HU</w:t>
            </w:r>
            <w:proofErr w:type="spellEnd"/>
            <w:r w:rsidRPr="00566A17">
              <w:rPr>
                <w:rFonts w:ascii="Arial" w:hAnsi="Arial" w:cs="Arial"/>
                <w:sz w:val="18"/>
                <w:szCs w:val="18"/>
                <w:lang w:val="en-US"/>
              </w:rPr>
              <w:t>’</w:t>
            </w:r>
          </w:p>
        </w:tc>
        <w:tc>
          <w:tcPr>
            <w:tcW w:w="1171" w:type="dxa"/>
            <w:tcBorders>
              <w:top w:val="single" w:sz="4" w:space="0" w:color="auto"/>
            </w:tcBorders>
          </w:tcPr>
          <w:p w14:paraId="784A0804" w14:textId="77777777" w:rsidR="007C7048" w:rsidRPr="00566A17" w:rsidRDefault="00F750BD" w:rsidP="00ED6065">
            <w:pPr>
              <w:spacing w:line="312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6A17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="007C7048" w:rsidRPr="00566A17">
              <w:rPr>
                <w:rFonts w:ascii="Arial" w:hAnsi="Arial" w:cs="Arial"/>
                <w:sz w:val="18"/>
                <w:szCs w:val="18"/>
                <w:lang w:val="en-US"/>
              </w:rPr>
              <w:t>Intercept</w:t>
            </w:r>
            <w:r w:rsidRPr="00566A17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B227EA8" w14:textId="77777777" w:rsidR="007C7048" w:rsidRPr="00566A17" w:rsidRDefault="00F9543A" w:rsidP="00812B1D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6A17">
              <w:rPr>
                <w:rFonts w:ascii="Arial" w:hAnsi="Arial" w:cs="Arial"/>
                <w:sz w:val="18"/>
                <w:szCs w:val="18"/>
                <w:lang w:val="en-US"/>
              </w:rPr>
              <w:t>15.75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0561E0F4" w14:textId="77777777" w:rsidR="007C7048" w:rsidRPr="00566A17" w:rsidRDefault="008D5C4F" w:rsidP="00812B1D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6A17">
              <w:rPr>
                <w:rFonts w:ascii="Arial" w:hAnsi="Arial" w:cs="Arial"/>
                <w:sz w:val="18"/>
                <w:szCs w:val="18"/>
                <w:lang w:val="en-US"/>
              </w:rPr>
              <w:t>[5.8, 25.57]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6FFB607" w14:textId="77777777" w:rsidR="007C7048" w:rsidRPr="00566A17" w:rsidRDefault="00F9543A" w:rsidP="00812B1D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6A17">
              <w:rPr>
                <w:rFonts w:ascii="Arial" w:hAnsi="Arial" w:cs="Arial"/>
                <w:sz w:val="18"/>
                <w:szCs w:val="18"/>
                <w:lang w:val="en-US"/>
              </w:rPr>
              <w:t>0.0005</w:t>
            </w:r>
          </w:p>
        </w:tc>
      </w:tr>
      <w:tr w:rsidR="007F7B98" w:rsidRPr="00566A17" w14:paraId="1130567E" w14:textId="77777777" w:rsidTr="00812B1D">
        <w:tc>
          <w:tcPr>
            <w:tcW w:w="1889" w:type="dxa"/>
          </w:tcPr>
          <w:p w14:paraId="1CD56A4D" w14:textId="77777777" w:rsidR="007F7B98" w:rsidRPr="00566A17" w:rsidRDefault="007F7B98" w:rsidP="00ED6065">
            <w:pPr>
              <w:spacing w:line="312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71" w:type="dxa"/>
            <w:shd w:val="clear" w:color="auto" w:fill="E7E6E6" w:themeFill="background2"/>
          </w:tcPr>
          <w:p w14:paraId="425BC0A6" w14:textId="77777777" w:rsidR="007F7B98" w:rsidRPr="00566A17" w:rsidRDefault="00EA23AC" w:rsidP="00ED6065">
            <w:pPr>
              <w:spacing w:line="312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6A17">
              <w:rPr>
                <w:rFonts w:ascii="Arial" w:hAnsi="Arial" w:cs="Arial"/>
                <w:sz w:val="18"/>
                <w:szCs w:val="18"/>
                <w:lang w:val="en-US"/>
              </w:rPr>
              <w:t>Z</w:t>
            </w:r>
            <w:r w:rsidRPr="00566A1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eff</w:t>
            </w:r>
          </w:p>
        </w:tc>
        <w:tc>
          <w:tcPr>
            <w:tcW w:w="1080" w:type="dxa"/>
            <w:shd w:val="clear" w:color="auto" w:fill="E7E6E6" w:themeFill="background2"/>
          </w:tcPr>
          <w:p w14:paraId="54FA6E61" w14:textId="77777777" w:rsidR="007F7B98" w:rsidRPr="00566A17" w:rsidRDefault="00F9543A" w:rsidP="00812B1D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6A17">
              <w:rPr>
                <w:rFonts w:ascii="Arial" w:hAnsi="Arial" w:cs="Arial"/>
                <w:sz w:val="18"/>
                <w:szCs w:val="18"/>
                <w:lang w:val="en-US"/>
              </w:rPr>
              <w:t>-2.27</w:t>
            </w:r>
          </w:p>
        </w:tc>
        <w:tc>
          <w:tcPr>
            <w:tcW w:w="1440" w:type="dxa"/>
            <w:shd w:val="clear" w:color="auto" w:fill="E7E6E6" w:themeFill="background2"/>
          </w:tcPr>
          <w:p w14:paraId="2669636B" w14:textId="77777777" w:rsidR="007F7B98" w:rsidRPr="00566A17" w:rsidRDefault="008D5C4F" w:rsidP="00812B1D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6A17">
              <w:rPr>
                <w:rFonts w:ascii="Arial" w:hAnsi="Arial" w:cs="Arial"/>
                <w:sz w:val="18"/>
                <w:szCs w:val="18"/>
                <w:lang w:val="en-US"/>
              </w:rPr>
              <w:t>[-3.62, -0.89]</w:t>
            </w:r>
          </w:p>
        </w:tc>
        <w:tc>
          <w:tcPr>
            <w:tcW w:w="1080" w:type="dxa"/>
            <w:shd w:val="clear" w:color="auto" w:fill="E7E6E6" w:themeFill="background2"/>
          </w:tcPr>
          <w:p w14:paraId="3417D417" w14:textId="77777777" w:rsidR="007F7B98" w:rsidRPr="00566A17" w:rsidRDefault="00F9543A" w:rsidP="00812B1D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6A17">
              <w:rPr>
                <w:rFonts w:ascii="Arial" w:hAnsi="Arial" w:cs="Arial"/>
                <w:sz w:val="18"/>
                <w:szCs w:val="18"/>
                <w:lang w:val="en-US"/>
              </w:rPr>
              <w:t>0.0003</w:t>
            </w:r>
          </w:p>
        </w:tc>
      </w:tr>
      <w:tr w:rsidR="007F7B98" w:rsidRPr="00566A17" w14:paraId="7F7F69F8" w14:textId="77777777" w:rsidTr="00812B1D">
        <w:tc>
          <w:tcPr>
            <w:tcW w:w="1889" w:type="dxa"/>
            <w:tcBorders>
              <w:bottom w:val="single" w:sz="4" w:space="0" w:color="auto"/>
            </w:tcBorders>
          </w:tcPr>
          <w:p w14:paraId="0672D4FA" w14:textId="77777777" w:rsidR="007F7B98" w:rsidRPr="00566A17" w:rsidRDefault="007F7B98" w:rsidP="00ED6065">
            <w:pPr>
              <w:spacing w:line="312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71" w:type="dxa"/>
            <w:tcBorders>
              <w:bottom w:val="single" w:sz="4" w:space="0" w:color="auto"/>
            </w:tcBorders>
          </w:tcPr>
          <w:p w14:paraId="7E612CF2" w14:textId="77777777" w:rsidR="007F7B98" w:rsidRPr="00566A17" w:rsidRDefault="00EA23AC" w:rsidP="00ED6065">
            <w:pPr>
              <w:spacing w:line="312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6A17">
              <w:rPr>
                <w:rFonts w:ascii="Arial" w:hAnsi="Arial" w:cs="Arial"/>
                <w:sz w:val="18"/>
                <w:szCs w:val="18"/>
                <w:lang w:val="en-US"/>
              </w:rPr>
              <w:t>HU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1062D9B" w14:textId="77777777" w:rsidR="007F7B98" w:rsidRPr="00566A17" w:rsidRDefault="00F9543A" w:rsidP="00812B1D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6A17">
              <w:rPr>
                <w:rFonts w:ascii="Arial" w:hAnsi="Arial" w:cs="Arial"/>
                <w:sz w:val="18"/>
                <w:szCs w:val="18"/>
                <w:lang w:val="en-US"/>
              </w:rPr>
              <w:t>0.04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5109084" w14:textId="77777777" w:rsidR="007F7B98" w:rsidRPr="00566A17" w:rsidRDefault="008D5C4F" w:rsidP="00812B1D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6A17">
              <w:rPr>
                <w:rFonts w:ascii="Arial" w:hAnsi="Arial" w:cs="Arial"/>
                <w:sz w:val="18"/>
                <w:szCs w:val="18"/>
                <w:lang w:val="en-US"/>
              </w:rPr>
              <w:t>[0.01, 0.07]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784DF83" w14:textId="77777777" w:rsidR="007F7B98" w:rsidRPr="00566A17" w:rsidRDefault="00F9543A" w:rsidP="00812B1D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6A17">
              <w:rPr>
                <w:rFonts w:ascii="Arial" w:hAnsi="Arial" w:cs="Arial"/>
                <w:sz w:val="18"/>
                <w:szCs w:val="18"/>
                <w:lang w:val="en-US"/>
              </w:rPr>
              <w:t>0.0005</w:t>
            </w:r>
          </w:p>
        </w:tc>
      </w:tr>
      <w:tr w:rsidR="007C7048" w:rsidRPr="00566A17" w14:paraId="52A5AE30" w14:textId="77777777" w:rsidTr="00812B1D">
        <w:tc>
          <w:tcPr>
            <w:tcW w:w="1889" w:type="dxa"/>
            <w:tcBorders>
              <w:top w:val="single" w:sz="4" w:space="0" w:color="auto"/>
            </w:tcBorders>
          </w:tcPr>
          <w:p w14:paraId="561156F0" w14:textId="77777777" w:rsidR="007C7048" w:rsidRPr="00566A17" w:rsidRDefault="005B6A4F" w:rsidP="00ED6065">
            <w:pPr>
              <w:spacing w:line="312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‘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IC+</w:t>
            </w:r>
            <w:r w:rsidR="007C7048" w:rsidRPr="00566A17">
              <w:rPr>
                <w:rFonts w:ascii="Arial" w:hAnsi="Arial" w:cs="Arial"/>
                <w:sz w:val="18"/>
                <w:szCs w:val="18"/>
                <w:lang w:val="en-US"/>
              </w:rPr>
              <w:t>Z</w:t>
            </w:r>
            <w:r w:rsidR="007C7048" w:rsidRPr="00566A1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eff</w:t>
            </w:r>
            <w:proofErr w:type="spellEnd"/>
            <w:r w:rsidR="007C7048" w:rsidRPr="00566A17">
              <w:rPr>
                <w:rFonts w:ascii="Arial" w:hAnsi="Arial" w:cs="Arial"/>
                <w:sz w:val="18"/>
                <w:szCs w:val="18"/>
                <w:lang w:val="en-US"/>
              </w:rPr>
              <w:t>’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72411B2A" w14:textId="77777777" w:rsidR="007C7048" w:rsidRPr="00566A17" w:rsidRDefault="00F750BD" w:rsidP="00ED6065">
            <w:pPr>
              <w:spacing w:line="312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6A17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="007C7048" w:rsidRPr="00566A17">
              <w:rPr>
                <w:rFonts w:ascii="Arial" w:hAnsi="Arial" w:cs="Arial"/>
                <w:sz w:val="18"/>
                <w:szCs w:val="18"/>
                <w:lang w:val="en-US"/>
              </w:rPr>
              <w:t>Intercept</w:t>
            </w:r>
            <w:r w:rsidRPr="00566A17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46BBFC44" w14:textId="77777777" w:rsidR="007C7048" w:rsidRPr="00566A17" w:rsidRDefault="00F9543A" w:rsidP="00812B1D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6A17">
              <w:rPr>
                <w:rFonts w:ascii="Arial" w:hAnsi="Arial" w:cs="Arial"/>
                <w:sz w:val="18"/>
                <w:szCs w:val="18"/>
                <w:lang w:val="en-US"/>
              </w:rPr>
              <w:t>-3.12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34C986A9" w14:textId="77777777" w:rsidR="007C7048" w:rsidRPr="00566A17" w:rsidRDefault="00D1796B" w:rsidP="00812B1D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6A17">
              <w:rPr>
                <w:rFonts w:ascii="Arial" w:hAnsi="Arial" w:cs="Arial"/>
                <w:sz w:val="18"/>
                <w:szCs w:val="18"/>
                <w:lang w:val="en-US"/>
              </w:rPr>
              <w:t>[-16.84, 9.53]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323FBF96" w14:textId="77777777" w:rsidR="007C7048" w:rsidRPr="00566A17" w:rsidRDefault="00F9543A" w:rsidP="00812B1D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6A17">
              <w:rPr>
                <w:rFonts w:ascii="Arial" w:hAnsi="Arial" w:cs="Arial"/>
                <w:sz w:val="18"/>
                <w:szCs w:val="18"/>
                <w:lang w:val="en-US"/>
              </w:rPr>
              <w:t>0.63</w:t>
            </w:r>
          </w:p>
        </w:tc>
      </w:tr>
      <w:tr w:rsidR="00EA23AC" w:rsidRPr="00566A17" w14:paraId="12CC205C" w14:textId="77777777" w:rsidTr="00812B1D">
        <w:tc>
          <w:tcPr>
            <w:tcW w:w="1889" w:type="dxa"/>
          </w:tcPr>
          <w:p w14:paraId="39185954" w14:textId="77777777" w:rsidR="00EA23AC" w:rsidRPr="00566A17" w:rsidRDefault="00EA23AC" w:rsidP="00ED6065">
            <w:pPr>
              <w:spacing w:line="312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71" w:type="dxa"/>
          </w:tcPr>
          <w:p w14:paraId="7627C8F3" w14:textId="77777777" w:rsidR="00EA23AC" w:rsidRPr="00566A17" w:rsidRDefault="00EA23AC" w:rsidP="00ED6065">
            <w:pPr>
              <w:spacing w:line="312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6A17">
              <w:rPr>
                <w:rFonts w:ascii="Arial" w:hAnsi="Arial" w:cs="Arial"/>
                <w:sz w:val="18"/>
                <w:szCs w:val="18"/>
                <w:lang w:val="en-US"/>
              </w:rPr>
              <w:t>IC</w:t>
            </w:r>
          </w:p>
        </w:tc>
        <w:tc>
          <w:tcPr>
            <w:tcW w:w="1080" w:type="dxa"/>
          </w:tcPr>
          <w:p w14:paraId="6F54FF85" w14:textId="77777777" w:rsidR="00EA23AC" w:rsidRPr="00566A17" w:rsidRDefault="007C7048" w:rsidP="00812B1D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6A17">
              <w:rPr>
                <w:rFonts w:ascii="Arial" w:hAnsi="Arial" w:cs="Arial"/>
                <w:sz w:val="18"/>
                <w:szCs w:val="18"/>
                <w:lang w:val="en-US"/>
              </w:rPr>
              <w:t>-0.75</w:t>
            </w:r>
          </w:p>
        </w:tc>
        <w:tc>
          <w:tcPr>
            <w:tcW w:w="1440" w:type="dxa"/>
          </w:tcPr>
          <w:p w14:paraId="2ADB8B3A" w14:textId="77777777" w:rsidR="00EA23AC" w:rsidRPr="00566A17" w:rsidRDefault="00D1796B" w:rsidP="00812B1D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6A17">
              <w:rPr>
                <w:rFonts w:ascii="Arial" w:hAnsi="Arial" w:cs="Arial"/>
                <w:sz w:val="18"/>
                <w:szCs w:val="18"/>
                <w:lang w:val="en-US"/>
              </w:rPr>
              <w:t>[-1.82, 0.21]</w:t>
            </w:r>
          </w:p>
        </w:tc>
        <w:tc>
          <w:tcPr>
            <w:tcW w:w="1080" w:type="dxa"/>
          </w:tcPr>
          <w:p w14:paraId="4378F7ED" w14:textId="77777777" w:rsidR="00EA23AC" w:rsidRPr="00566A17" w:rsidRDefault="007C7048" w:rsidP="00812B1D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6A17">
              <w:rPr>
                <w:rFonts w:ascii="Arial" w:hAnsi="Arial" w:cs="Arial"/>
                <w:sz w:val="18"/>
                <w:szCs w:val="18"/>
                <w:lang w:val="en-US"/>
              </w:rPr>
              <w:t>0.14</w:t>
            </w:r>
          </w:p>
        </w:tc>
      </w:tr>
      <w:tr w:rsidR="00EA23AC" w:rsidRPr="00566A17" w14:paraId="23BAC6FA" w14:textId="77777777" w:rsidTr="00812B1D">
        <w:tc>
          <w:tcPr>
            <w:tcW w:w="1889" w:type="dxa"/>
            <w:tcBorders>
              <w:bottom w:val="single" w:sz="4" w:space="0" w:color="auto"/>
            </w:tcBorders>
          </w:tcPr>
          <w:p w14:paraId="3C02140F" w14:textId="77777777" w:rsidR="00EA23AC" w:rsidRPr="00566A17" w:rsidRDefault="00EA23AC" w:rsidP="00ED6065">
            <w:pPr>
              <w:spacing w:line="312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36C8447D" w14:textId="77777777" w:rsidR="00EA23AC" w:rsidRPr="00566A17" w:rsidRDefault="00EA23AC" w:rsidP="00ED6065">
            <w:pPr>
              <w:spacing w:line="312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6A17">
              <w:rPr>
                <w:rFonts w:ascii="Arial" w:hAnsi="Arial" w:cs="Arial"/>
                <w:sz w:val="18"/>
                <w:szCs w:val="18"/>
                <w:lang w:val="en-US"/>
              </w:rPr>
              <w:t>Z</w:t>
            </w:r>
            <w:r w:rsidRPr="00566A1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eff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3BF83C5D" w14:textId="77777777" w:rsidR="00EA23AC" w:rsidRPr="00566A17" w:rsidRDefault="007C7048" w:rsidP="00812B1D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6A17">
              <w:rPr>
                <w:rFonts w:ascii="Arial" w:hAnsi="Arial" w:cs="Arial"/>
                <w:sz w:val="18"/>
                <w:szCs w:val="18"/>
                <w:lang w:val="en-US"/>
              </w:rPr>
              <w:t>0.52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3D30842B" w14:textId="77777777" w:rsidR="00EA23AC" w:rsidRPr="00566A17" w:rsidRDefault="00D1796B" w:rsidP="00812B1D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6A17">
              <w:rPr>
                <w:rFonts w:ascii="Arial" w:hAnsi="Arial" w:cs="Arial"/>
                <w:sz w:val="18"/>
                <w:szCs w:val="18"/>
                <w:lang w:val="en-US"/>
              </w:rPr>
              <w:t>[-1.2, 2.46]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094B2AEF" w14:textId="77777777" w:rsidR="00EA23AC" w:rsidRPr="00566A17" w:rsidRDefault="007C7048" w:rsidP="00812B1D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6A17">
              <w:rPr>
                <w:rFonts w:ascii="Arial" w:hAnsi="Arial" w:cs="Arial"/>
                <w:sz w:val="18"/>
                <w:szCs w:val="18"/>
                <w:lang w:val="en-US"/>
              </w:rPr>
              <w:t>0.56</w:t>
            </w:r>
          </w:p>
        </w:tc>
      </w:tr>
      <w:tr w:rsidR="007C7048" w:rsidRPr="00566A17" w14:paraId="1FEAB728" w14:textId="77777777" w:rsidTr="00812B1D">
        <w:tc>
          <w:tcPr>
            <w:tcW w:w="1889" w:type="dxa"/>
            <w:tcBorders>
              <w:top w:val="single" w:sz="4" w:space="0" w:color="auto"/>
            </w:tcBorders>
          </w:tcPr>
          <w:p w14:paraId="4F70287B" w14:textId="77777777" w:rsidR="007C7048" w:rsidRPr="00566A17" w:rsidRDefault="005B6A4F" w:rsidP="00ED6065">
            <w:pPr>
              <w:spacing w:line="312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‘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IC+</w:t>
            </w:r>
            <w:r w:rsidR="007C7048" w:rsidRPr="00566A17">
              <w:rPr>
                <w:rFonts w:ascii="Arial" w:hAnsi="Arial" w:cs="Arial"/>
                <w:sz w:val="18"/>
                <w:szCs w:val="18"/>
                <w:lang w:val="en-US"/>
              </w:rPr>
              <w:t>Z</w:t>
            </w:r>
            <w:r w:rsidR="007C7048" w:rsidRPr="00566A1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eff</w:t>
            </w:r>
            <w:r w:rsidR="007C7048" w:rsidRPr="00566A17">
              <w:rPr>
                <w:rFonts w:ascii="Arial" w:hAnsi="Arial" w:cs="Arial"/>
                <w:sz w:val="18"/>
                <w:szCs w:val="18"/>
                <w:lang w:val="en-US"/>
              </w:rPr>
              <w:t>+HU</w:t>
            </w:r>
            <w:proofErr w:type="spellEnd"/>
            <w:r w:rsidR="007C7048" w:rsidRPr="00566A17">
              <w:rPr>
                <w:rFonts w:ascii="Arial" w:hAnsi="Arial" w:cs="Arial"/>
                <w:sz w:val="18"/>
                <w:szCs w:val="18"/>
                <w:lang w:val="en-US"/>
              </w:rPr>
              <w:t>’</w:t>
            </w:r>
          </w:p>
        </w:tc>
        <w:tc>
          <w:tcPr>
            <w:tcW w:w="1171" w:type="dxa"/>
            <w:tcBorders>
              <w:top w:val="single" w:sz="4" w:space="0" w:color="auto"/>
            </w:tcBorders>
          </w:tcPr>
          <w:p w14:paraId="1CCDD159" w14:textId="77777777" w:rsidR="007C7048" w:rsidRPr="00566A17" w:rsidRDefault="00F750BD" w:rsidP="00ED6065">
            <w:pPr>
              <w:spacing w:line="312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6A17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="007C7048" w:rsidRPr="00566A17">
              <w:rPr>
                <w:rFonts w:ascii="Arial" w:hAnsi="Arial" w:cs="Arial"/>
                <w:sz w:val="18"/>
                <w:szCs w:val="18"/>
                <w:lang w:val="en-US"/>
              </w:rPr>
              <w:t>Intercept</w:t>
            </w:r>
            <w:r w:rsidRPr="00566A17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EE514EE" w14:textId="77777777" w:rsidR="007C7048" w:rsidRPr="00566A17" w:rsidRDefault="00F9543A" w:rsidP="00812B1D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6A17">
              <w:rPr>
                <w:rFonts w:ascii="Arial" w:hAnsi="Arial" w:cs="Arial"/>
                <w:sz w:val="18"/>
                <w:szCs w:val="18"/>
                <w:lang w:val="en-US"/>
              </w:rPr>
              <w:t>-0.36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5560C0E2" w14:textId="77777777" w:rsidR="007C7048" w:rsidRPr="00566A17" w:rsidRDefault="00B20E59" w:rsidP="00812B1D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6A17">
              <w:rPr>
                <w:rFonts w:ascii="Arial" w:hAnsi="Arial" w:cs="Arial"/>
                <w:sz w:val="18"/>
                <w:szCs w:val="18"/>
                <w:lang w:val="en-US"/>
              </w:rPr>
              <w:t>[-16.03, 13.36]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BD47072" w14:textId="77777777" w:rsidR="007C7048" w:rsidRPr="00566A17" w:rsidRDefault="00F9543A" w:rsidP="00812B1D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6A17">
              <w:rPr>
                <w:rFonts w:ascii="Arial" w:hAnsi="Arial" w:cs="Arial"/>
                <w:sz w:val="18"/>
                <w:szCs w:val="18"/>
                <w:lang w:val="en-US"/>
              </w:rPr>
              <w:t>0.96</w:t>
            </w:r>
          </w:p>
        </w:tc>
      </w:tr>
      <w:tr w:rsidR="00EA23AC" w:rsidRPr="00566A17" w14:paraId="638E5CC0" w14:textId="77777777" w:rsidTr="00812B1D">
        <w:tc>
          <w:tcPr>
            <w:tcW w:w="1889" w:type="dxa"/>
          </w:tcPr>
          <w:p w14:paraId="0A81492F" w14:textId="77777777" w:rsidR="00EA23AC" w:rsidRPr="00566A17" w:rsidRDefault="00EA23AC" w:rsidP="00ED6065">
            <w:pPr>
              <w:spacing w:line="312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71" w:type="dxa"/>
            <w:shd w:val="clear" w:color="auto" w:fill="E7E6E6" w:themeFill="background2"/>
          </w:tcPr>
          <w:p w14:paraId="1CE146C6" w14:textId="77777777" w:rsidR="00EA23AC" w:rsidRPr="00566A17" w:rsidRDefault="00EA23AC" w:rsidP="00ED6065">
            <w:pPr>
              <w:spacing w:line="312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6A17">
              <w:rPr>
                <w:rFonts w:ascii="Arial" w:hAnsi="Arial" w:cs="Arial"/>
                <w:sz w:val="18"/>
                <w:szCs w:val="18"/>
                <w:lang w:val="en-US"/>
              </w:rPr>
              <w:t>IC</w:t>
            </w:r>
          </w:p>
        </w:tc>
        <w:tc>
          <w:tcPr>
            <w:tcW w:w="1080" w:type="dxa"/>
            <w:shd w:val="clear" w:color="auto" w:fill="E7E6E6" w:themeFill="background2"/>
          </w:tcPr>
          <w:p w14:paraId="0964E456" w14:textId="77777777" w:rsidR="00EA23AC" w:rsidRPr="00566A17" w:rsidRDefault="00F9543A" w:rsidP="00812B1D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6A17">
              <w:rPr>
                <w:rFonts w:ascii="Arial" w:hAnsi="Arial" w:cs="Arial"/>
                <w:sz w:val="18"/>
                <w:szCs w:val="18"/>
                <w:lang w:val="en-US"/>
              </w:rPr>
              <w:t>-1.82</w:t>
            </w:r>
          </w:p>
        </w:tc>
        <w:tc>
          <w:tcPr>
            <w:tcW w:w="1440" w:type="dxa"/>
            <w:shd w:val="clear" w:color="auto" w:fill="E7E6E6" w:themeFill="background2"/>
          </w:tcPr>
          <w:p w14:paraId="7E9878E0" w14:textId="77777777" w:rsidR="00EA23AC" w:rsidRPr="00566A17" w:rsidRDefault="00B20E59" w:rsidP="00812B1D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6A17">
              <w:rPr>
                <w:rFonts w:ascii="Arial" w:hAnsi="Arial" w:cs="Arial"/>
                <w:sz w:val="18"/>
                <w:szCs w:val="18"/>
                <w:lang w:val="en-US"/>
              </w:rPr>
              <w:t>[-3.1, -0.61]</w:t>
            </w:r>
          </w:p>
        </w:tc>
        <w:tc>
          <w:tcPr>
            <w:tcW w:w="1080" w:type="dxa"/>
            <w:shd w:val="clear" w:color="auto" w:fill="E7E6E6" w:themeFill="background2"/>
          </w:tcPr>
          <w:p w14:paraId="3A622E13" w14:textId="77777777" w:rsidR="00EA23AC" w:rsidRPr="00566A17" w:rsidRDefault="00F9543A" w:rsidP="00812B1D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6A17">
              <w:rPr>
                <w:rFonts w:ascii="Arial" w:hAnsi="Arial" w:cs="Arial"/>
                <w:sz w:val="18"/>
                <w:szCs w:val="18"/>
                <w:lang w:val="en-US"/>
              </w:rPr>
              <w:t>0.003</w:t>
            </w:r>
          </w:p>
        </w:tc>
      </w:tr>
      <w:tr w:rsidR="00EA23AC" w:rsidRPr="00566A17" w14:paraId="7F938A15" w14:textId="77777777" w:rsidTr="00812B1D">
        <w:tc>
          <w:tcPr>
            <w:tcW w:w="1889" w:type="dxa"/>
          </w:tcPr>
          <w:p w14:paraId="67892763" w14:textId="77777777" w:rsidR="00EA23AC" w:rsidRPr="00566A17" w:rsidRDefault="00EA23AC" w:rsidP="00ED6065">
            <w:pPr>
              <w:spacing w:line="312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71" w:type="dxa"/>
          </w:tcPr>
          <w:p w14:paraId="13B8E18D" w14:textId="77777777" w:rsidR="00EA23AC" w:rsidRPr="00566A17" w:rsidRDefault="00EA23AC" w:rsidP="00ED6065">
            <w:pPr>
              <w:spacing w:line="312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6A17">
              <w:rPr>
                <w:rFonts w:ascii="Arial" w:hAnsi="Arial" w:cs="Arial"/>
                <w:sz w:val="18"/>
                <w:szCs w:val="18"/>
                <w:lang w:val="en-US"/>
              </w:rPr>
              <w:t>Z</w:t>
            </w:r>
            <w:r w:rsidRPr="00566A1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eff</w:t>
            </w:r>
          </w:p>
        </w:tc>
        <w:tc>
          <w:tcPr>
            <w:tcW w:w="1080" w:type="dxa"/>
          </w:tcPr>
          <w:p w14:paraId="36B196DF" w14:textId="77777777" w:rsidR="00EA23AC" w:rsidRPr="00566A17" w:rsidRDefault="00B20E59" w:rsidP="00812B1D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6A17">
              <w:rPr>
                <w:rFonts w:ascii="Arial" w:hAnsi="Arial" w:cs="Arial"/>
                <w:sz w:val="18"/>
                <w:szCs w:val="18"/>
                <w:lang w:val="en-US"/>
              </w:rPr>
              <w:t>-0.06</w:t>
            </w:r>
          </w:p>
        </w:tc>
        <w:tc>
          <w:tcPr>
            <w:tcW w:w="1440" w:type="dxa"/>
          </w:tcPr>
          <w:p w14:paraId="55F5A8C6" w14:textId="77777777" w:rsidR="00EA23AC" w:rsidRPr="00566A17" w:rsidRDefault="00B20E59" w:rsidP="00812B1D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6A17">
              <w:rPr>
                <w:rFonts w:ascii="Arial" w:hAnsi="Arial" w:cs="Arial"/>
                <w:sz w:val="18"/>
                <w:szCs w:val="18"/>
                <w:lang w:val="en-US"/>
              </w:rPr>
              <w:t>[-1.97, 2.12]</w:t>
            </w:r>
          </w:p>
        </w:tc>
        <w:tc>
          <w:tcPr>
            <w:tcW w:w="1080" w:type="dxa"/>
          </w:tcPr>
          <w:p w14:paraId="4C58A3DF" w14:textId="77777777" w:rsidR="00EA23AC" w:rsidRPr="00566A17" w:rsidRDefault="00B20E59" w:rsidP="00812B1D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6A17">
              <w:rPr>
                <w:rFonts w:ascii="Arial" w:hAnsi="Arial" w:cs="Arial"/>
                <w:sz w:val="18"/>
                <w:szCs w:val="18"/>
                <w:lang w:val="en-US"/>
              </w:rPr>
              <w:t>0.95</w:t>
            </w:r>
          </w:p>
        </w:tc>
      </w:tr>
      <w:tr w:rsidR="00EA23AC" w:rsidRPr="00566A17" w14:paraId="5F83DDE1" w14:textId="77777777" w:rsidTr="00812B1D">
        <w:tc>
          <w:tcPr>
            <w:tcW w:w="1889" w:type="dxa"/>
            <w:tcBorders>
              <w:bottom w:val="single" w:sz="4" w:space="0" w:color="auto"/>
            </w:tcBorders>
          </w:tcPr>
          <w:p w14:paraId="5A25534B" w14:textId="77777777" w:rsidR="00EA23AC" w:rsidRPr="00566A17" w:rsidRDefault="00EA23AC" w:rsidP="00ED6065">
            <w:pPr>
              <w:spacing w:line="312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64F95443" w14:textId="77777777" w:rsidR="00EA23AC" w:rsidRPr="00566A17" w:rsidRDefault="00EA23AC" w:rsidP="00ED6065">
            <w:pPr>
              <w:spacing w:line="312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6A17">
              <w:rPr>
                <w:rFonts w:ascii="Arial" w:hAnsi="Arial" w:cs="Arial"/>
                <w:sz w:val="18"/>
                <w:szCs w:val="18"/>
                <w:lang w:val="en-US"/>
              </w:rPr>
              <w:t>HU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4C227D62" w14:textId="77777777" w:rsidR="00EA23AC" w:rsidRPr="00566A17" w:rsidRDefault="00B20E59" w:rsidP="00812B1D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6A17">
              <w:rPr>
                <w:rFonts w:ascii="Arial" w:hAnsi="Arial" w:cs="Arial"/>
                <w:sz w:val="18"/>
                <w:szCs w:val="18"/>
                <w:lang w:val="en-US"/>
              </w:rPr>
              <w:t>0.06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6230F9C8" w14:textId="77777777" w:rsidR="00EA23AC" w:rsidRPr="00566A17" w:rsidRDefault="00B20E59" w:rsidP="00812B1D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6A17">
              <w:rPr>
                <w:rFonts w:ascii="Arial" w:hAnsi="Arial" w:cs="Arial"/>
                <w:sz w:val="18"/>
                <w:szCs w:val="18"/>
                <w:lang w:val="en-US"/>
              </w:rPr>
              <w:t>[0.03, 0.09]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0BEB5E0D" w14:textId="77777777" w:rsidR="00EA23AC" w:rsidRPr="00566A17" w:rsidRDefault="00B20E59" w:rsidP="00812B1D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6A17">
              <w:rPr>
                <w:rFonts w:ascii="Arial" w:hAnsi="Arial" w:cs="Arial"/>
                <w:sz w:val="18"/>
                <w:szCs w:val="18"/>
                <w:lang w:val="en-US"/>
              </w:rPr>
              <w:t>&lt;0.0001</w:t>
            </w:r>
          </w:p>
        </w:tc>
      </w:tr>
    </w:tbl>
    <w:p w14:paraId="60E3F3AD" w14:textId="77777777" w:rsidR="00DA1405" w:rsidRPr="00407371" w:rsidRDefault="00DA1405" w:rsidP="00ED6065">
      <w:pPr>
        <w:spacing w:line="312" w:lineRule="auto"/>
        <w:rPr>
          <w:rFonts w:ascii="Arial" w:hAnsi="Arial" w:cs="Arial"/>
          <w:iCs/>
          <w:sz w:val="18"/>
          <w:szCs w:val="18"/>
          <w:lang w:val="en-US"/>
        </w:rPr>
      </w:pPr>
      <w:r w:rsidRPr="00566A17">
        <w:rPr>
          <w:rFonts w:ascii="Arial" w:hAnsi="Arial" w:cs="Arial"/>
          <w:iCs/>
          <w:sz w:val="18"/>
          <w:szCs w:val="18"/>
          <w:lang w:val="en-US"/>
        </w:rPr>
        <w:t>CI indicates bootstrapped 95% confidence intervals (2000 replicates); IC, iodine concentration on dual-energy computed tomography; HU, conventional computed tomography attenuation values in Hounsfield units</w:t>
      </w:r>
      <w:r w:rsidR="00407371">
        <w:rPr>
          <w:rFonts w:ascii="Arial" w:hAnsi="Arial" w:cs="Arial"/>
          <w:iCs/>
          <w:sz w:val="18"/>
          <w:szCs w:val="18"/>
          <w:lang w:val="en-US"/>
        </w:rPr>
        <w:t xml:space="preserve">; </w:t>
      </w:r>
      <w:r w:rsidR="00407371" w:rsidRPr="00407371">
        <w:rPr>
          <w:rFonts w:ascii="Arial" w:hAnsi="Arial" w:cs="Arial"/>
          <w:iCs/>
          <w:sz w:val="18"/>
          <w:szCs w:val="18"/>
          <w:lang w:val="en-US"/>
        </w:rPr>
        <w:t>Z</w:t>
      </w:r>
      <w:r w:rsidR="00407371" w:rsidRPr="00407371">
        <w:rPr>
          <w:rFonts w:ascii="Arial" w:hAnsi="Arial" w:cs="Arial"/>
          <w:iCs/>
          <w:sz w:val="18"/>
          <w:szCs w:val="18"/>
          <w:vertAlign w:val="superscript"/>
          <w:lang w:val="en-US"/>
        </w:rPr>
        <w:t>eff</w:t>
      </w:r>
      <w:r w:rsidR="00903DF5">
        <w:rPr>
          <w:rFonts w:ascii="Arial" w:hAnsi="Arial" w:cs="Arial"/>
          <w:iCs/>
          <w:sz w:val="18"/>
          <w:szCs w:val="18"/>
          <w:lang w:val="en-US"/>
        </w:rPr>
        <w:t>,</w:t>
      </w:r>
      <w:r w:rsidR="00407371" w:rsidRPr="00407371">
        <w:rPr>
          <w:rFonts w:ascii="Arial" w:hAnsi="Arial" w:cs="Arial"/>
          <w:iCs/>
          <w:sz w:val="18"/>
          <w:szCs w:val="18"/>
          <w:lang w:val="en-US"/>
        </w:rPr>
        <w:t xml:space="preserve"> effective atomic number</w:t>
      </w:r>
      <w:r w:rsidRPr="00407371">
        <w:rPr>
          <w:rFonts w:ascii="Arial" w:hAnsi="Arial" w:cs="Arial"/>
          <w:iCs/>
          <w:sz w:val="18"/>
          <w:szCs w:val="18"/>
          <w:lang w:val="en-US"/>
        </w:rPr>
        <w:t xml:space="preserve">. </w:t>
      </w:r>
    </w:p>
    <w:p w14:paraId="2408261E" w14:textId="77777777" w:rsidR="00DA1405" w:rsidRPr="00566A17" w:rsidRDefault="00DA1405" w:rsidP="00ED6065">
      <w:pPr>
        <w:spacing w:line="312" w:lineRule="auto"/>
        <w:rPr>
          <w:rFonts w:ascii="Arial" w:hAnsi="Arial" w:cs="Arial"/>
          <w:iCs/>
          <w:sz w:val="18"/>
          <w:szCs w:val="18"/>
          <w:lang w:val="en-US"/>
        </w:rPr>
      </w:pPr>
    </w:p>
    <w:p w14:paraId="67AB0072" w14:textId="77777777" w:rsidR="00DA1405" w:rsidRPr="00566A17" w:rsidRDefault="00DA1405" w:rsidP="00ED6065">
      <w:pPr>
        <w:spacing w:line="312" w:lineRule="auto"/>
        <w:rPr>
          <w:rFonts w:ascii="Arial" w:hAnsi="Arial" w:cs="Arial"/>
          <w:iCs/>
          <w:sz w:val="18"/>
          <w:szCs w:val="18"/>
          <w:lang w:val="en-US"/>
        </w:rPr>
      </w:pPr>
    </w:p>
    <w:p w14:paraId="263D146B" w14:textId="77777777" w:rsidR="0044222E" w:rsidRPr="0052042E" w:rsidRDefault="0044222E" w:rsidP="00ED6065">
      <w:pPr>
        <w:spacing w:line="312" w:lineRule="auto"/>
        <w:rPr>
          <w:rFonts w:ascii="Arial" w:hAnsi="Arial" w:cs="Arial"/>
          <w:sz w:val="22"/>
          <w:szCs w:val="22"/>
          <w:lang w:val="en-US"/>
        </w:rPr>
      </w:pPr>
      <w:r w:rsidRPr="00566A17">
        <w:rPr>
          <w:rFonts w:ascii="Arial" w:hAnsi="Arial" w:cs="Arial"/>
          <w:b/>
          <w:sz w:val="22"/>
          <w:szCs w:val="22"/>
          <w:lang w:val="en-US"/>
        </w:rPr>
        <w:t>Supplementary Table 2.</w:t>
      </w:r>
      <w:r w:rsidRPr="00566A17">
        <w:rPr>
          <w:rFonts w:ascii="Arial" w:hAnsi="Arial" w:cs="Arial"/>
          <w:sz w:val="22"/>
          <w:szCs w:val="22"/>
          <w:lang w:val="en-US"/>
        </w:rPr>
        <w:t xml:space="preserve"> Diagnostic performance of logistic regression models for </w:t>
      </w:r>
      <w:r w:rsidR="00844D5D">
        <w:rPr>
          <w:rFonts w:ascii="Arial" w:hAnsi="Arial" w:cs="Arial"/>
          <w:sz w:val="22"/>
          <w:szCs w:val="22"/>
          <w:lang w:val="en-US"/>
        </w:rPr>
        <w:t xml:space="preserve">the </w:t>
      </w:r>
      <w:r w:rsidRPr="00566A17">
        <w:rPr>
          <w:rFonts w:ascii="Arial" w:hAnsi="Arial" w:cs="Arial"/>
          <w:sz w:val="22"/>
          <w:szCs w:val="22"/>
          <w:lang w:val="en-US"/>
        </w:rPr>
        <w:t>discrimination of primary lung cancer from pulmonary metastases</w:t>
      </w:r>
      <w:r w:rsidR="00D06EB9">
        <w:rPr>
          <w:rFonts w:ascii="Arial" w:hAnsi="Arial" w:cs="Arial"/>
          <w:sz w:val="22"/>
          <w:szCs w:val="22"/>
          <w:lang w:val="en-US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5"/>
        <w:gridCol w:w="1087"/>
        <w:gridCol w:w="1307"/>
        <w:gridCol w:w="1541"/>
        <w:gridCol w:w="1405"/>
        <w:gridCol w:w="1365"/>
      </w:tblGrid>
      <w:tr w:rsidR="008872B6" w:rsidRPr="00566A17" w14:paraId="42A3E699" w14:textId="77777777" w:rsidTr="007F345F"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10452225" w14:textId="77777777" w:rsidR="008872B6" w:rsidRPr="00566A17" w:rsidRDefault="008872B6" w:rsidP="00ED6065">
            <w:pPr>
              <w:spacing w:line="312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6A17">
              <w:rPr>
                <w:rFonts w:ascii="Arial" w:hAnsi="Arial" w:cs="Arial"/>
                <w:sz w:val="18"/>
                <w:szCs w:val="18"/>
                <w:lang w:val="en-US"/>
              </w:rPr>
              <w:t xml:space="preserve">Model 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14:paraId="473B8DAE" w14:textId="77777777" w:rsidR="008872B6" w:rsidRPr="00566A17" w:rsidRDefault="008872B6" w:rsidP="007F345F">
            <w:pPr>
              <w:spacing w:line="312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hreshold*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14:paraId="52B71471" w14:textId="77777777" w:rsidR="008872B6" w:rsidRPr="00566A17" w:rsidRDefault="008872B6" w:rsidP="007F345F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6A17">
              <w:rPr>
                <w:rFonts w:ascii="Arial" w:hAnsi="Arial" w:cs="Arial"/>
                <w:sz w:val="18"/>
                <w:szCs w:val="18"/>
                <w:lang w:val="en-US"/>
              </w:rPr>
              <w:t>% Sensitiv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i</w:t>
            </w:r>
            <w:r w:rsidRPr="00566A17">
              <w:rPr>
                <w:rFonts w:ascii="Arial" w:hAnsi="Arial" w:cs="Arial"/>
                <w:sz w:val="18"/>
                <w:szCs w:val="18"/>
                <w:lang w:val="en-US"/>
              </w:rPr>
              <w:t>ty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</w:tcPr>
          <w:p w14:paraId="549810C9" w14:textId="77777777" w:rsidR="008872B6" w:rsidRPr="00566A17" w:rsidRDefault="008872B6" w:rsidP="007F345F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6A17">
              <w:rPr>
                <w:rFonts w:ascii="Arial" w:hAnsi="Arial" w:cs="Arial"/>
                <w:sz w:val="18"/>
                <w:szCs w:val="18"/>
                <w:lang w:val="en-US"/>
              </w:rPr>
              <w:t>%</w:t>
            </w:r>
            <w:r w:rsidR="007F345F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566A17">
              <w:rPr>
                <w:rFonts w:ascii="Arial" w:hAnsi="Arial" w:cs="Arial"/>
                <w:sz w:val="18"/>
                <w:szCs w:val="18"/>
                <w:lang w:val="en-US"/>
              </w:rPr>
              <w:t>Specificity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</w:tcPr>
          <w:p w14:paraId="68C8D1C6" w14:textId="77777777" w:rsidR="008872B6" w:rsidRPr="00566A17" w:rsidRDefault="008872B6" w:rsidP="007F345F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%</w:t>
            </w:r>
            <w:r w:rsidR="007F345F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NPV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</w:tcPr>
          <w:p w14:paraId="7B248233" w14:textId="77777777" w:rsidR="008872B6" w:rsidRDefault="008872B6" w:rsidP="007F345F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%</w:t>
            </w:r>
            <w:r w:rsidR="007F345F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PPV</w:t>
            </w:r>
          </w:p>
        </w:tc>
      </w:tr>
      <w:tr w:rsidR="008872B6" w:rsidRPr="00566A17" w14:paraId="7D0DF49D" w14:textId="77777777" w:rsidTr="007F345F">
        <w:tc>
          <w:tcPr>
            <w:tcW w:w="1395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24D25007" w14:textId="77777777" w:rsidR="008872B6" w:rsidRPr="00566A17" w:rsidRDefault="008872B6" w:rsidP="00ED6065">
            <w:pPr>
              <w:spacing w:line="312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6A17">
              <w:rPr>
                <w:rFonts w:ascii="Arial" w:hAnsi="Arial" w:cs="Arial"/>
                <w:sz w:val="18"/>
                <w:szCs w:val="18"/>
                <w:lang w:val="en-US"/>
              </w:rPr>
              <w:t>‘IC’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3354EB38" w14:textId="77777777" w:rsidR="008872B6" w:rsidRPr="00566A17" w:rsidRDefault="008872B6" w:rsidP="00ED6065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41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5BD0928B" w14:textId="77777777" w:rsidR="008872B6" w:rsidRPr="00566A17" w:rsidRDefault="008872B6" w:rsidP="00ED6065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0 [44, 99]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6B92B81C" w14:textId="77777777" w:rsidR="008872B6" w:rsidRPr="00566A17" w:rsidRDefault="008872B6" w:rsidP="00ED6065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9 [16, 76]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76ADED4D" w14:textId="77777777" w:rsidR="008872B6" w:rsidRPr="00566A17" w:rsidRDefault="008872B6" w:rsidP="00ED6065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6 [60, 95]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097588CE" w14:textId="77777777" w:rsidR="008872B6" w:rsidRPr="00566A17" w:rsidRDefault="008872B6" w:rsidP="00ED6065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3 [50, 62]</w:t>
            </w:r>
          </w:p>
        </w:tc>
      </w:tr>
      <w:tr w:rsidR="008872B6" w:rsidRPr="00566A17" w14:paraId="33123608" w14:textId="77777777" w:rsidTr="007F345F">
        <w:tc>
          <w:tcPr>
            <w:tcW w:w="1395" w:type="dxa"/>
          </w:tcPr>
          <w:p w14:paraId="1B6E2A91" w14:textId="77777777" w:rsidR="008872B6" w:rsidRPr="00566A17" w:rsidRDefault="008872B6" w:rsidP="00ED6065">
            <w:pPr>
              <w:spacing w:line="312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6A17">
              <w:rPr>
                <w:rFonts w:ascii="Arial" w:hAnsi="Arial" w:cs="Arial"/>
                <w:sz w:val="18"/>
                <w:szCs w:val="18"/>
                <w:lang w:val="en-US"/>
              </w:rPr>
              <w:t>‘Z</w:t>
            </w:r>
            <w:r w:rsidRPr="00566A1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eff</w:t>
            </w:r>
            <w:r w:rsidRPr="00566A17">
              <w:rPr>
                <w:rFonts w:ascii="Arial" w:hAnsi="Arial" w:cs="Arial"/>
                <w:sz w:val="18"/>
                <w:szCs w:val="18"/>
                <w:lang w:val="en-US"/>
              </w:rPr>
              <w:t>’</w:t>
            </w:r>
          </w:p>
        </w:tc>
        <w:tc>
          <w:tcPr>
            <w:tcW w:w="1087" w:type="dxa"/>
            <w:shd w:val="clear" w:color="auto" w:fill="auto"/>
          </w:tcPr>
          <w:p w14:paraId="6C63B625" w14:textId="77777777" w:rsidR="008872B6" w:rsidRPr="00566A17" w:rsidRDefault="008872B6" w:rsidP="00ED6065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43</w:t>
            </w:r>
          </w:p>
        </w:tc>
        <w:tc>
          <w:tcPr>
            <w:tcW w:w="1307" w:type="dxa"/>
            <w:shd w:val="clear" w:color="auto" w:fill="auto"/>
          </w:tcPr>
          <w:p w14:paraId="484F8F7E" w14:textId="77777777" w:rsidR="008872B6" w:rsidRPr="00566A17" w:rsidRDefault="008872B6" w:rsidP="00ED6065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81 [33, 99]</w:t>
            </w:r>
          </w:p>
        </w:tc>
        <w:tc>
          <w:tcPr>
            <w:tcW w:w="1541" w:type="dxa"/>
            <w:shd w:val="clear" w:color="auto" w:fill="auto"/>
          </w:tcPr>
          <w:p w14:paraId="2F40BDE6" w14:textId="77777777" w:rsidR="008872B6" w:rsidRPr="00566A17" w:rsidRDefault="008872B6" w:rsidP="00ED6065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3 [13, 83]</w:t>
            </w:r>
          </w:p>
        </w:tc>
        <w:tc>
          <w:tcPr>
            <w:tcW w:w="1405" w:type="dxa"/>
            <w:shd w:val="clear" w:color="auto" w:fill="auto"/>
          </w:tcPr>
          <w:p w14:paraId="61C1F453" w14:textId="77777777" w:rsidR="008872B6" w:rsidRPr="00566A17" w:rsidRDefault="008872B6" w:rsidP="00ED6065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6 [57, 91]</w:t>
            </w:r>
          </w:p>
        </w:tc>
        <w:tc>
          <w:tcPr>
            <w:tcW w:w="1365" w:type="dxa"/>
            <w:shd w:val="clear" w:color="auto" w:fill="auto"/>
          </w:tcPr>
          <w:p w14:paraId="68C6F0D6" w14:textId="77777777" w:rsidR="008872B6" w:rsidRPr="00566A17" w:rsidRDefault="008872B6" w:rsidP="00ED6065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2 [50, 68]</w:t>
            </w:r>
          </w:p>
        </w:tc>
      </w:tr>
      <w:tr w:rsidR="008872B6" w:rsidRPr="00566A17" w14:paraId="490FBD5B" w14:textId="77777777" w:rsidTr="007F345F">
        <w:tc>
          <w:tcPr>
            <w:tcW w:w="1395" w:type="dxa"/>
            <w:shd w:val="clear" w:color="auto" w:fill="E7E6E6" w:themeFill="background2"/>
          </w:tcPr>
          <w:p w14:paraId="5CAFA726" w14:textId="77777777" w:rsidR="008872B6" w:rsidRPr="00566A17" w:rsidRDefault="008872B6" w:rsidP="00ED6065">
            <w:pPr>
              <w:spacing w:line="312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6A17">
              <w:rPr>
                <w:rFonts w:ascii="Arial" w:hAnsi="Arial" w:cs="Arial"/>
                <w:sz w:val="18"/>
                <w:szCs w:val="18"/>
                <w:lang w:val="en-US"/>
              </w:rPr>
              <w:t>‘HU’</w:t>
            </w:r>
          </w:p>
        </w:tc>
        <w:tc>
          <w:tcPr>
            <w:tcW w:w="1087" w:type="dxa"/>
            <w:shd w:val="clear" w:color="auto" w:fill="E7E6E6" w:themeFill="background2"/>
          </w:tcPr>
          <w:p w14:paraId="59AC3944" w14:textId="77777777" w:rsidR="008872B6" w:rsidRPr="00566A17" w:rsidRDefault="008872B6" w:rsidP="00ED6065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43</w:t>
            </w:r>
          </w:p>
        </w:tc>
        <w:tc>
          <w:tcPr>
            <w:tcW w:w="1307" w:type="dxa"/>
            <w:shd w:val="clear" w:color="auto" w:fill="E7E6E6" w:themeFill="background2"/>
          </w:tcPr>
          <w:p w14:paraId="3F1DC516" w14:textId="77777777" w:rsidR="008872B6" w:rsidRPr="00566A17" w:rsidRDefault="008872B6" w:rsidP="00ED6065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89 [51, 100]</w:t>
            </w:r>
          </w:p>
        </w:tc>
        <w:tc>
          <w:tcPr>
            <w:tcW w:w="1541" w:type="dxa"/>
            <w:shd w:val="clear" w:color="auto" w:fill="E7E6E6" w:themeFill="background2"/>
          </w:tcPr>
          <w:p w14:paraId="741EBF98" w14:textId="77777777" w:rsidR="008872B6" w:rsidRPr="00566A17" w:rsidRDefault="008872B6" w:rsidP="00ED6065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0 [16, 71]</w:t>
            </w:r>
          </w:p>
        </w:tc>
        <w:tc>
          <w:tcPr>
            <w:tcW w:w="1405" w:type="dxa"/>
            <w:shd w:val="clear" w:color="auto" w:fill="E7E6E6" w:themeFill="background2"/>
          </w:tcPr>
          <w:p w14:paraId="5AA92BEB" w14:textId="77777777" w:rsidR="008872B6" w:rsidRPr="00566A17" w:rsidRDefault="008872B6" w:rsidP="00ED6065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5 [61, 100]</w:t>
            </w:r>
          </w:p>
        </w:tc>
        <w:tc>
          <w:tcPr>
            <w:tcW w:w="1365" w:type="dxa"/>
            <w:shd w:val="clear" w:color="auto" w:fill="E7E6E6" w:themeFill="background2"/>
          </w:tcPr>
          <w:p w14:paraId="2706C065" w14:textId="77777777" w:rsidR="008872B6" w:rsidRPr="00566A17" w:rsidRDefault="008872B6" w:rsidP="00ED6065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3 [50, 60]</w:t>
            </w:r>
          </w:p>
        </w:tc>
      </w:tr>
      <w:tr w:rsidR="008872B6" w:rsidRPr="00566A17" w14:paraId="55A4BE5E" w14:textId="77777777" w:rsidTr="007F345F">
        <w:tc>
          <w:tcPr>
            <w:tcW w:w="1395" w:type="dxa"/>
          </w:tcPr>
          <w:p w14:paraId="7BE01DA7" w14:textId="77777777" w:rsidR="008872B6" w:rsidRPr="00566A17" w:rsidRDefault="008872B6" w:rsidP="00ED6065">
            <w:pPr>
              <w:spacing w:line="312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6A17">
              <w:rPr>
                <w:rFonts w:ascii="Arial" w:hAnsi="Arial" w:cs="Arial"/>
                <w:sz w:val="18"/>
                <w:szCs w:val="18"/>
                <w:lang w:val="en-US"/>
              </w:rPr>
              <w:t>‘IC+HU’</w:t>
            </w:r>
          </w:p>
        </w:tc>
        <w:tc>
          <w:tcPr>
            <w:tcW w:w="1087" w:type="dxa"/>
            <w:shd w:val="clear" w:color="auto" w:fill="auto"/>
          </w:tcPr>
          <w:p w14:paraId="5FDE8873" w14:textId="77777777" w:rsidR="008872B6" w:rsidRPr="00566A17" w:rsidRDefault="008872B6" w:rsidP="00ED6065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53</w:t>
            </w:r>
          </w:p>
        </w:tc>
        <w:tc>
          <w:tcPr>
            <w:tcW w:w="1307" w:type="dxa"/>
            <w:shd w:val="clear" w:color="auto" w:fill="auto"/>
          </w:tcPr>
          <w:p w14:paraId="77259C7C" w14:textId="77777777" w:rsidR="008872B6" w:rsidRPr="00566A17" w:rsidRDefault="008872B6" w:rsidP="00ED6065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6 [61, 94]</w:t>
            </w:r>
          </w:p>
        </w:tc>
        <w:tc>
          <w:tcPr>
            <w:tcW w:w="1541" w:type="dxa"/>
            <w:shd w:val="clear" w:color="auto" w:fill="auto"/>
          </w:tcPr>
          <w:p w14:paraId="78F132C9" w14:textId="77777777" w:rsidR="008872B6" w:rsidRPr="00566A17" w:rsidRDefault="008872B6" w:rsidP="00ED6065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6 [47, 84]</w:t>
            </w:r>
          </w:p>
        </w:tc>
        <w:tc>
          <w:tcPr>
            <w:tcW w:w="1405" w:type="dxa"/>
            <w:shd w:val="clear" w:color="auto" w:fill="auto"/>
          </w:tcPr>
          <w:p w14:paraId="58363F08" w14:textId="77777777" w:rsidR="008872B6" w:rsidRPr="00566A17" w:rsidRDefault="008872B6" w:rsidP="00ED6065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2 [69, 90]</w:t>
            </w:r>
          </w:p>
        </w:tc>
        <w:tc>
          <w:tcPr>
            <w:tcW w:w="1365" w:type="dxa"/>
            <w:shd w:val="clear" w:color="auto" w:fill="auto"/>
          </w:tcPr>
          <w:p w14:paraId="341CF30B" w14:textId="77777777" w:rsidR="008872B6" w:rsidRPr="00566A17" w:rsidRDefault="008872B6" w:rsidP="00ED6065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1 [60, 79]</w:t>
            </w:r>
          </w:p>
        </w:tc>
      </w:tr>
      <w:tr w:rsidR="008872B6" w:rsidRPr="00566A17" w14:paraId="48E532A6" w14:textId="77777777" w:rsidTr="007F345F">
        <w:tc>
          <w:tcPr>
            <w:tcW w:w="1395" w:type="dxa"/>
            <w:shd w:val="clear" w:color="auto" w:fill="E7E6E6" w:themeFill="background2"/>
          </w:tcPr>
          <w:p w14:paraId="2C280008" w14:textId="77777777" w:rsidR="008872B6" w:rsidRPr="00566A17" w:rsidRDefault="008872B6" w:rsidP="00ED6065">
            <w:pPr>
              <w:spacing w:line="312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6A17">
              <w:rPr>
                <w:rFonts w:ascii="Arial" w:hAnsi="Arial" w:cs="Arial"/>
                <w:sz w:val="18"/>
                <w:szCs w:val="18"/>
                <w:lang w:val="en-US"/>
              </w:rPr>
              <w:t>‘</w:t>
            </w:r>
            <w:proofErr w:type="spellStart"/>
            <w:r w:rsidRPr="00566A17">
              <w:rPr>
                <w:rFonts w:ascii="Arial" w:hAnsi="Arial" w:cs="Arial"/>
                <w:sz w:val="18"/>
                <w:szCs w:val="18"/>
                <w:lang w:val="en-US"/>
              </w:rPr>
              <w:t>Z</w:t>
            </w:r>
            <w:r w:rsidRPr="00566A1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eff</w:t>
            </w:r>
            <w:r w:rsidRPr="00566A17">
              <w:rPr>
                <w:rFonts w:ascii="Arial" w:hAnsi="Arial" w:cs="Arial"/>
                <w:sz w:val="18"/>
                <w:szCs w:val="18"/>
                <w:lang w:val="en-US"/>
              </w:rPr>
              <w:t>+HU</w:t>
            </w:r>
            <w:proofErr w:type="spellEnd"/>
            <w:r w:rsidRPr="00566A17">
              <w:rPr>
                <w:rFonts w:ascii="Arial" w:hAnsi="Arial" w:cs="Arial"/>
                <w:sz w:val="18"/>
                <w:szCs w:val="18"/>
                <w:lang w:val="en-US"/>
              </w:rPr>
              <w:t>’</w:t>
            </w:r>
          </w:p>
        </w:tc>
        <w:tc>
          <w:tcPr>
            <w:tcW w:w="1087" w:type="dxa"/>
            <w:shd w:val="clear" w:color="auto" w:fill="E7E6E6" w:themeFill="background2"/>
          </w:tcPr>
          <w:p w14:paraId="1595EB41" w14:textId="77777777" w:rsidR="008872B6" w:rsidRPr="00566A17" w:rsidRDefault="008872B6" w:rsidP="00ED6065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51</w:t>
            </w:r>
          </w:p>
        </w:tc>
        <w:tc>
          <w:tcPr>
            <w:tcW w:w="1307" w:type="dxa"/>
            <w:shd w:val="clear" w:color="auto" w:fill="E7E6E6" w:themeFill="background2"/>
          </w:tcPr>
          <w:p w14:paraId="336EE6DE" w14:textId="77777777" w:rsidR="008872B6" w:rsidRPr="00566A17" w:rsidRDefault="008872B6" w:rsidP="00ED6065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5 [51, 90]</w:t>
            </w:r>
          </w:p>
        </w:tc>
        <w:tc>
          <w:tcPr>
            <w:tcW w:w="1541" w:type="dxa"/>
            <w:shd w:val="clear" w:color="auto" w:fill="E7E6E6" w:themeFill="background2"/>
          </w:tcPr>
          <w:p w14:paraId="409BACB6" w14:textId="77777777" w:rsidR="008872B6" w:rsidRPr="00566A17" w:rsidRDefault="008872B6" w:rsidP="00ED6065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0 [43, 84]</w:t>
            </w:r>
          </w:p>
        </w:tc>
        <w:tc>
          <w:tcPr>
            <w:tcW w:w="1405" w:type="dxa"/>
            <w:shd w:val="clear" w:color="auto" w:fill="E7E6E6" w:themeFill="background2"/>
          </w:tcPr>
          <w:p w14:paraId="2F3DA8B2" w14:textId="77777777" w:rsidR="008872B6" w:rsidRPr="00566A17" w:rsidRDefault="008872B6" w:rsidP="00ED6065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9 [64, 85]</w:t>
            </w:r>
          </w:p>
        </w:tc>
        <w:tc>
          <w:tcPr>
            <w:tcW w:w="1365" w:type="dxa"/>
            <w:shd w:val="clear" w:color="auto" w:fill="E7E6E6" w:themeFill="background2"/>
          </w:tcPr>
          <w:p w14:paraId="6B7D81B0" w14:textId="77777777" w:rsidR="008872B6" w:rsidRPr="00566A17" w:rsidRDefault="008872B6" w:rsidP="00ED6065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5 [57, 76]</w:t>
            </w:r>
          </w:p>
        </w:tc>
      </w:tr>
      <w:tr w:rsidR="008872B6" w:rsidRPr="00566A17" w14:paraId="571E7C47" w14:textId="77777777" w:rsidTr="007F345F">
        <w:tc>
          <w:tcPr>
            <w:tcW w:w="1395" w:type="dxa"/>
          </w:tcPr>
          <w:p w14:paraId="1BD4F1EF" w14:textId="77777777" w:rsidR="008872B6" w:rsidRPr="00566A17" w:rsidRDefault="005B6A4F" w:rsidP="00ED6065">
            <w:pPr>
              <w:spacing w:line="312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‘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IC+</w:t>
            </w:r>
            <w:r w:rsidR="008872B6" w:rsidRPr="00566A17">
              <w:rPr>
                <w:rFonts w:ascii="Arial" w:hAnsi="Arial" w:cs="Arial"/>
                <w:sz w:val="18"/>
                <w:szCs w:val="18"/>
                <w:lang w:val="en-US"/>
              </w:rPr>
              <w:t>Z</w:t>
            </w:r>
            <w:r w:rsidR="008872B6" w:rsidRPr="00566A1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eff</w:t>
            </w:r>
            <w:proofErr w:type="spellEnd"/>
            <w:r w:rsidR="008872B6" w:rsidRPr="00566A17">
              <w:rPr>
                <w:rFonts w:ascii="Arial" w:hAnsi="Arial" w:cs="Arial"/>
                <w:sz w:val="18"/>
                <w:szCs w:val="18"/>
                <w:lang w:val="en-US"/>
              </w:rPr>
              <w:t>’</w:t>
            </w:r>
          </w:p>
        </w:tc>
        <w:tc>
          <w:tcPr>
            <w:tcW w:w="1087" w:type="dxa"/>
            <w:shd w:val="clear" w:color="auto" w:fill="auto"/>
          </w:tcPr>
          <w:p w14:paraId="53521951" w14:textId="77777777" w:rsidR="008872B6" w:rsidRPr="00566A17" w:rsidRDefault="008872B6" w:rsidP="00ED6065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39</w:t>
            </w:r>
          </w:p>
        </w:tc>
        <w:tc>
          <w:tcPr>
            <w:tcW w:w="1307" w:type="dxa"/>
            <w:shd w:val="clear" w:color="auto" w:fill="auto"/>
          </w:tcPr>
          <w:p w14:paraId="0FA21ACF" w14:textId="77777777" w:rsidR="008872B6" w:rsidRPr="00566A17" w:rsidRDefault="008872B6" w:rsidP="00ED6065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4 [68, 100]</w:t>
            </w:r>
          </w:p>
        </w:tc>
        <w:tc>
          <w:tcPr>
            <w:tcW w:w="1541" w:type="dxa"/>
            <w:shd w:val="clear" w:color="auto" w:fill="auto"/>
          </w:tcPr>
          <w:p w14:paraId="58EB3DA1" w14:textId="77777777" w:rsidR="008872B6" w:rsidRPr="00566A17" w:rsidRDefault="008872B6" w:rsidP="00ED6065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7 [17, 56]</w:t>
            </w:r>
          </w:p>
        </w:tc>
        <w:tc>
          <w:tcPr>
            <w:tcW w:w="1405" w:type="dxa"/>
            <w:shd w:val="clear" w:color="auto" w:fill="auto"/>
          </w:tcPr>
          <w:p w14:paraId="53A83FCD" w14:textId="77777777" w:rsidR="008872B6" w:rsidRPr="00566A17" w:rsidRDefault="008872B6" w:rsidP="00ED6065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83 [64, 100]</w:t>
            </w:r>
          </w:p>
        </w:tc>
        <w:tc>
          <w:tcPr>
            <w:tcW w:w="1365" w:type="dxa"/>
            <w:shd w:val="clear" w:color="auto" w:fill="auto"/>
          </w:tcPr>
          <w:p w14:paraId="78A46E0A" w14:textId="77777777" w:rsidR="008872B6" w:rsidRPr="00566A17" w:rsidRDefault="008872B6" w:rsidP="00ED6065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3 [51, 60]</w:t>
            </w:r>
          </w:p>
        </w:tc>
      </w:tr>
      <w:tr w:rsidR="008872B6" w:rsidRPr="00566A17" w14:paraId="4928995F" w14:textId="77777777" w:rsidTr="007F345F">
        <w:tc>
          <w:tcPr>
            <w:tcW w:w="1395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4792995E" w14:textId="77777777" w:rsidR="008872B6" w:rsidRPr="00566A17" w:rsidRDefault="005B6A4F" w:rsidP="00ED6065">
            <w:pPr>
              <w:spacing w:line="312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‘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IC+</w:t>
            </w:r>
            <w:r w:rsidR="008872B6" w:rsidRPr="00566A17">
              <w:rPr>
                <w:rFonts w:ascii="Arial" w:hAnsi="Arial" w:cs="Arial"/>
                <w:sz w:val="18"/>
                <w:szCs w:val="18"/>
                <w:lang w:val="en-US"/>
              </w:rPr>
              <w:t>Z</w:t>
            </w:r>
            <w:r w:rsidR="008872B6" w:rsidRPr="00566A1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eff</w:t>
            </w:r>
            <w:r w:rsidR="008872B6" w:rsidRPr="00566A17">
              <w:rPr>
                <w:rFonts w:ascii="Arial" w:hAnsi="Arial" w:cs="Arial"/>
                <w:sz w:val="18"/>
                <w:szCs w:val="18"/>
                <w:lang w:val="en-US"/>
              </w:rPr>
              <w:t>+HU</w:t>
            </w:r>
            <w:proofErr w:type="spellEnd"/>
            <w:r w:rsidR="008872B6" w:rsidRPr="00566A17">
              <w:rPr>
                <w:rFonts w:ascii="Arial" w:hAnsi="Arial" w:cs="Arial"/>
                <w:sz w:val="18"/>
                <w:szCs w:val="18"/>
                <w:lang w:val="en-US"/>
              </w:rPr>
              <w:t>’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5E12825D" w14:textId="77777777" w:rsidR="008872B6" w:rsidRPr="00566A17" w:rsidRDefault="008872B6" w:rsidP="00ED6065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53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0720141D" w14:textId="77777777" w:rsidR="008872B6" w:rsidRPr="00566A17" w:rsidRDefault="008872B6" w:rsidP="00ED6065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6 [61, 94]</w:t>
            </w:r>
          </w:p>
        </w:tc>
        <w:tc>
          <w:tcPr>
            <w:tcW w:w="1541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74B04658" w14:textId="77777777" w:rsidR="008872B6" w:rsidRPr="00566A17" w:rsidRDefault="008872B6" w:rsidP="00ED6065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6 [47, 83]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29878572" w14:textId="77777777" w:rsidR="008872B6" w:rsidRPr="00566A17" w:rsidRDefault="008872B6" w:rsidP="00ED6065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2 [69, 91]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4F173A68" w14:textId="77777777" w:rsidR="008872B6" w:rsidRPr="00566A17" w:rsidRDefault="008872B6" w:rsidP="00ED6065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1 [60, 79]</w:t>
            </w:r>
          </w:p>
        </w:tc>
      </w:tr>
    </w:tbl>
    <w:p w14:paraId="3590B970" w14:textId="77777777" w:rsidR="005B5542" w:rsidRPr="00CB08A7" w:rsidRDefault="008872B6" w:rsidP="00CB08A7">
      <w:pPr>
        <w:spacing w:line="312" w:lineRule="auto"/>
        <w:rPr>
          <w:rFonts w:ascii="Arial" w:hAnsi="Arial" w:cs="Arial"/>
          <w:iCs/>
          <w:sz w:val="18"/>
          <w:szCs w:val="18"/>
          <w:lang w:val="en-US"/>
        </w:rPr>
      </w:pPr>
      <w:r>
        <w:rPr>
          <w:rFonts w:ascii="Arial" w:hAnsi="Arial" w:cs="Arial"/>
          <w:iCs/>
          <w:sz w:val="18"/>
          <w:szCs w:val="18"/>
          <w:lang w:val="en-US"/>
        </w:rPr>
        <w:t xml:space="preserve">*Determined by the maximum Youden index. </w:t>
      </w:r>
      <w:r w:rsidR="0052042E">
        <w:rPr>
          <w:rFonts w:ascii="Arial" w:hAnsi="Arial" w:cs="Arial"/>
          <w:iCs/>
          <w:sz w:val="18"/>
          <w:szCs w:val="18"/>
          <w:lang w:val="en-US"/>
        </w:rPr>
        <w:t>B</w:t>
      </w:r>
      <w:r w:rsidR="0052042E" w:rsidRPr="00566A17">
        <w:rPr>
          <w:rFonts w:ascii="Arial" w:hAnsi="Arial" w:cs="Arial"/>
          <w:iCs/>
          <w:sz w:val="18"/>
          <w:szCs w:val="18"/>
          <w:lang w:val="en-US"/>
        </w:rPr>
        <w:t>ootstrapped 95% confidence intervals (2000 replicates)</w:t>
      </w:r>
      <w:r w:rsidR="0052042E">
        <w:rPr>
          <w:rFonts w:ascii="Arial" w:hAnsi="Arial" w:cs="Arial"/>
          <w:iCs/>
          <w:sz w:val="18"/>
          <w:szCs w:val="18"/>
          <w:lang w:val="en-US"/>
        </w:rPr>
        <w:t xml:space="preserve"> in brackets.</w:t>
      </w:r>
      <w:r w:rsidR="0052042E" w:rsidRPr="00566A17">
        <w:rPr>
          <w:rFonts w:ascii="Arial" w:hAnsi="Arial" w:cs="Arial"/>
          <w:iCs/>
          <w:sz w:val="18"/>
          <w:szCs w:val="18"/>
          <w:lang w:val="en-US"/>
        </w:rPr>
        <w:t xml:space="preserve"> IC</w:t>
      </w:r>
      <w:r w:rsidR="0052042E">
        <w:rPr>
          <w:rFonts w:ascii="Arial" w:hAnsi="Arial" w:cs="Arial"/>
          <w:iCs/>
          <w:sz w:val="18"/>
          <w:szCs w:val="18"/>
          <w:lang w:val="en-US"/>
        </w:rPr>
        <w:t xml:space="preserve"> indicates</w:t>
      </w:r>
      <w:r w:rsidR="0052042E" w:rsidRPr="00566A17">
        <w:rPr>
          <w:rFonts w:ascii="Arial" w:hAnsi="Arial" w:cs="Arial"/>
          <w:iCs/>
          <w:sz w:val="18"/>
          <w:szCs w:val="18"/>
          <w:lang w:val="en-US"/>
        </w:rPr>
        <w:t xml:space="preserve"> iodine concentration on dual-energy computed tomography; HU, conventional computed tomography attenuation values in Hounsfield units</w:t>
      </w:r>
      <w:r w:rsidR="005B5542">
        <w:rPr>
          <w:rFonts w:ascii="Arial" w:hAnsi="Arial" w:cs="Arial"/>
          <w:iCs/>
          <w:sz w:val="18"/>
          <w:szCs w:val="18"/>
          <w:lang w:val="en-US"/>
        </w:rPr>
        <w:t>;</w:t>
      </w:r>
      <w:r w:rsidR="005B5542" w:rsidRPr="005B5542">
        <w:rPr>
          <w:lang w:val="en-US"/>
        </w:rPr>
        <w:t xml:space="preserve"> </w:t>
      </w:r>
      <w:r w:rsidR="005B5542" w:rsidRPr="005B5542">
        <w:rPr>
          <w:rFonts w:ascii="Arial" w:hAnsi="Arial" w:cs="Arial"/>
          <w:iCs/>
          <w:sz w:val="18"/>
          <w:szCs w:val="18"/>
          <w:lang w:val="en-US"/>
        </w:rPr>
        <w:t>NPV, negative predictive value;</w:t>
      </w:r>
      <w:r w:rsidR="00407371">
        <w:rPr>
          <w:rFonts w:ascii="Arial" w:hAnsi="Arial" w:cs="Arial"/>
          <w:iCs/>
          <w:sz w:val="18"/>
          <w:szCs w:val="18"/>
          <w:lang w:val="en-US"/>
        </w:rPr>
        <w:t xml:space="preserve"> PPV, positive predictive value; </w:t>
      </w:r>
      <w:r w:rsidR="00407371" w:rsidRPr="00407371">
        <w:rPr>
          <w:rFonts w:ascii="Arial" w:hAnsi="Arial" w:cs="Arial"/>
          <w:iCs/>
          <w:sz w:val="18"/>
          <w:szCs w:val="18"/>
          <w:lang w:val="en-US"/>
        </w:rPr>
        <w:t>Z</w:t>
      </w:r>
      <w:r w:rsidR="00407371" w:rsidRPr="00407371">
        <w:rPr>
          <w:rFonts w:ascii="Arial" w:hAnsi="Arial" w:cs="Arial"/>
          <w:iCs/>
          <w:sz w:val="18"/>
          <w:szCs w:val="18"/>
          <w:vertAlign w:val="superscript"/>
          <w:lang w:val="en-US"/>
        </w:rPr>
        <w:t>eff</w:t>
      </w:r>
      <w:r w:rsidR="00903DF5">
        <w:rPr>
          <w:rFonts w:ascii="Arial" w:hAnsi="Arial" w:cs="Arial"/>
          <w:iCs/>
          <w:sz w:val="18"/>
          <w:szCs w:val="18"/>
          <w:lang w:val="en-US"/>
        </w:rPr>
        <w:t>,</w:t>
      </w:r>
      <w:r w:rsidR="00407371" w:rsidRPr="00407371">
        <w:rPr>
          <w:rFonts w:ascii="Arial" w:hAnsi="Arial" w:cs="Arial"/>
          <w:iCs/>
          <w:sz w:val="18"/>
          <w:szCs w:val="18"/>
          <w:lang w:val="en-US"/>
        </w:rPr>
        <w:t xml:space="preserve"> effective atomic number. </w:t>
      </w:r>
    </w:p>
    <w:sectPr w:rsidR="005B5542" w:rsidRPr="00CB08A7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C23526" w14:textId="77777777" w:rsidR="00A133AE" w:rsidRDefault="00A133AE" w:rsidP="00580239">
      <w:r>
        <w:separator/>
      </w:r>
    </w:p>
  </w:endnote>
  <w:endnote w:type="continuationSeparator" w:id="0">
    <w:p w14:paraId="501FA2A1" w14:textId="77777777" w:rsidR="00A133AE" w:rsidRDefault="00A133AE" w:rsidP="005802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DC9F169" w14:textId="081C9A66" w:rsidR="00580239" w:rsidRPr="00580239" w:rsidRDefault="00580239">
    <w:pPr>
      <w:pStyle w:val="Footer"/>
      <w:rPr>
        <w:lang w:val="de-AT"/>
      </w:rPr>
    </w:pPr>
    <w:r w:rsidRPr="00580239">
      <w:rPr>
        <w:lang w:val="de-AT"/>
      </w:rPr>
      <w:t>Eur Radiol (2020) Deniffel D, Saut</w:t>
    </w:r>
    <w:r>
      <w:rPr>
        <w:lang w:val="de-AT"/>
      </w:rPr>
      <w:t>er AP, Fingerle AA, Rummeny EJ, Makowski MR, Pfeiffer D</w:t>
    </w:r>
  </w:p>
  <w:p w14:paraId="026B3DAF" w14:textId="77777777" w:rsidR="00580239" w:rsidRPr="00580239" w:rsidRDefault="00580239">
    <w:pPr>
      <w:pStyle w:val="Footer"/>
      <w:rPr>
        <w:lang w:val="de-AT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B825DE" w14:textId="77777777" w:rsidR="00A133AE" w:rsidRDefault="00A133AE" w:rsidP="00580239">
      <w:r>
        <w:separator/>
      </w:r>
    </w:p>
  </w:footnote>
  <w:footnote w:type="continuationSeparator" w:id="0">
    <w:p w14:paraId="421D3ED8" w14:textId="77777777" w:rsidR="00A133AE" w:rsidRDefault="00A133AE" w:rsidP="005802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7B98"/>
    <w:rsid w:val="000015E2"/>
    <w:rsid w:val="000965DB"/>
    <w:rsid w:val="000E35E7"/>
    <w:rsid w:val="00123E4F"/>
    <w:rsid w:val="00191631"/>
    <w:rsid w:val="0022168C"/>
    <w:rsid w:val="00327531"/>
    <w:rsid w:val="00407371"/>
    <w:rsid w:val="0044222E"/>
    <w:rsid w:val="0052042E"/>
    <w:rsid w:val="00566A17"/>
    <w:rsid w:val="00580239"/>
    <w:rsid w:val="005A43AF"/>
    <w:rsid w:val="005A68A9"/>
    <w:rsid w:val="005B5542"/>
    <w:rsid w:val="005B6A4F"/>
    <w:rsid w:val="00716D9E"/>
    <w:rsid w:val="007C7048"/>
    <w:rsid w:val="007E6509"/>
    <w:rsid w:val="007F345F"/>
    <w:rsid w:val="007F7A55"/>
    <w:rsid w:val="007F7B98"/>
    <w:rsid w:val="00812B1D"/>
    <w:rsid w:val="00844D5D"/>
    <w:rsid w:val="008872B6"/>
    <w:rsid w:val="008D5C4F"/>
    <w:rsid w:val="008F41BE"/>
    <w:rsid w:val="00903DF5"/>
    <w:rsid w:val="0095587C"/>
    <w:rsid w:val="00A133AE"/>
    <w:rsid w:val="00B20E59"/>
    <w:rsid w:val="00C51583"/>
    <w:rsid w:val="00CB08A7"/>
    <w:rsid w:val="00D06EB9"/>
    <w:rsid w:val="00D1796B"/>
    <w:rsid w:val="00DA1405"/>
    <w:rsid w:val="00E72834"/>
    <w:rsid w:val="00EA23AC"/>
    <w:rsid w:val="00ED6065"/>
    <w:rsid w:val="00F750BD"/>
    <w:rsid w:val="00F95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C84BF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65D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7B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8023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80239"/>
    <w:rPr>
      <w:rFonts w:ascii="Times New Roman" w:eastAsia="Times New Roman" w:hAnsi="Times New Roman" w:cs="Times New Roman"/>
      <w:sz w:val="24"/>
      <w:szCs w:val="24"/>
      <w:lang w:val="de-DE" w:eastAsia="zh-CN"/>
    </w:rPr>
  </w:style>
  <w:style w:type="paragraph" w:styleId="Footer">
    <w:name w:val="footer"/>
    <w:basedOn w:val="Normal"/>
    <w:link w:val="FooterChar"/>
    <w:uiPriority w:val="99"/>
    <w:unhideWhenUsed/>
    <w:rsid w:val="0058023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0239"/>
    <w:rPr>
      <w:rFonts w:ascii="Times New Roman" w:eastAsia="Times New Roman" w:hAnsi="Times New Roman" w:cs="Times New Roman"/>
      <w:sz w:val="24"/>
      <w:szCs w:val="24"/>
      <w:lang w:val="de-DE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783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9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42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3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0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4</Words>
  <Characters>185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8-13T14:04:00Z</dcterms:created>
  <dcterms:modified xsi:type="dcterms:W3CDTF">2020-08-13T14:04:00Z</dcterms:modified>
</cp:coreProperties>
</file>